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6C269" w14:textId="471E5788" w:rsidR="0054779D" w:rsidRPr="00B06697" w:rsidRDefault="00F7703D" w:rsidP="00B06697">
      <w:pPr>
        <w:pStyle w:val="Kop1"/>
        <w:rPr>
          <w:rFonts w:asciiTheme="minorHAnsi" w:hAnsiTheme="minorHAnsi"/>
          <w:b/>
          <w:i/>
          <w:sz w:val="36"/>
          <w:szCs w:val="36"/>
        </w:rPr>
      </w:pPr>
      <w:r w:rsidRPr="00F7703D">
        <w:rPr>
          <w:rFonts w:asciiTheme="minorHAnsi" w:hAnsiTheme="minorHAnsi"/>
          <w:b/>
          <w:sz w:val="36"/>
          <w:szCs w:val="36"/>
        </w:rPr>
        <w:t xml:space="preserve">SPIRIT </w:t>
      </w:r>
      <w:r w:rsidR="005B1BAB">
        <w:rPr>
          <w:rFonts w:asciiTheme="minorHAnsi" w:hAnsiTheme="minorHAnsi"/>
          <w:b/>
          <w:sz w:val="36"/>
          <w:szCs w:val="36"/>
        </w:rPr>
        <w:t xml:space="preserve">2013 </w:t>
      </w:r>
      <w:r w:rsidRPr="00F7703D">
        <w:rPr>
          <w:rFonts w:asciiTheme="minorHAnsi" w:hAnsiTheme="minorHAnsi"/>
          <w:b/>
          <w:sz w:val="36"/>
          <w:szCs w:val="36"/>
        </w:rPr>
        <w:t xml:space="preserve">Checklist for </w:t>
      </w:r>
      <w:r w:rsidRPr="00F7703D">
        <w:rPr>
          <w:rFonts w:asciiTheme="minorHAnsi" w:hAnsiTheme="minorHAnsi"/>
          <w:b/>
          <w:i/>
          <w:sz w:val="36"/>
          <w:szCs w:val="36"/>
        </w:rPr>
        <w:t>Trials</w:t>
      </w:r>
      <w:bookmarkStart w:id="0" w:name="instructions-to-authors"/>
      <w:bookmarkEnd w:id="0"/>
    </w:p>
    <w:tbl>
      <w:tblPr>
        <w:tblStyle w:val="Lijsttabel1licht"/>
        <w:tblW w:w="5000" w:type="pct"/>
        <w:tblLook w:val="06A0" w:firstRow="1" w:lastRow="0" w:firstColumn="1" w:lastColumn="0" w:noHBand="1" w:noVBand="1"/>
      </w:tblPr>
      <w:tblGrid>
        <w:gridCol w:w="3378"/>
        <w:gridCol w:w="689"/>
        <w:gridCol w:w="5231"/>
        <w:gridCol w:w="831"/>
        <w:gridCol w:w="805"/>
        <w:gridCol w:w="3466"/>
      </w:tblGrid>
      <w:tr w:rsidR="005C4D25" w:rsidRPr="002F5ED0" w14:paraId="67ED94CB" w14:textId="77777777" w:rsidTr="009314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42BCFF93" w14:textId="377FC3ED" w:rsidR="005B1BAB" w:rsidRPr="002F5ED0" w:rsidRDefault="005B1BAB">
            <w:pPr>
              <w:rPr>
                <w:rFonts w:asciiTheme="minorHAnsi" w:hAnsiTheme="minorHAnsi"/>
                <w:sz w:val="22"/>
                <w:szCs w:val="22"/>
              </w:rPr>
            </w:pPr>
            <w:r w:rsidRPr="002F5ED0">
              <w:rPr>
                <w:rFonts w:asciiTheme="minorHAnsi" w:hAnsiTheme="minorHAnsi"/>
                <w:sz w:val="22"/>
                <w:szCs w:val="22"/>
              </w:rPr>
              <w:t>Section/item</w:t>
            </w:r>
          </w:p>
        </w:tc>
        <w:tc>
          <w:tcPr>
            <w:tcW w:w="246" w:type="pct"/>
          </w:tcPr>
          <w:p w14:paraId="67A5848A" w14:textId="67F269A4" w:rsidR="005B1BAB" w:rsidRPr="002F5ED0" w:rsidRDefault="005B1B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F5ED0">
              <w:rPr>
                <w:rFonts w:asciiTheme="minorHAnsi" w:hAnsiTheme="minorHAnsi"/>
                <w:sz w:val="22"/>
                <w:szCs w:val="22"/>
              </w:rPr>
              <w:t>Item No</w:t>
            </w:r>
          </w:p>
        </w:tc>
        <w:tc>
          <w:tcPr>
            <w:tcW w:w="1823" w:type="pct"/>
          </w:tcPr>
          <w:p w14:paraId="53DA8FAD" w14:textId="097F3891" w:rsidR="005B1BAB" w:rsidRPr="002F5ED0" w:rsidRDefault="005B1B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F5ED0">
              <w:rPr>
                <w:rFonts w:asciiTheme="minorHAnsi" w:hAnsiTheme="minorHAnsi"/>
                <w:sz w:val="22"/>
                <w:szCs w:val="22"/>
              </w:rPr>
              <w:t>Description</w:t>
            </w:r>
          </w:p>
        </w:tc>
        <w:tc>
          <w:tcPr>
            <w:tcW w:w="295" w:type="pct"/>
          </w:tcPr>
          <w:p w14:paraId="02C6CF1F" w14:textId="6D6FED45" w:rsidR="005B1BAB" w:rsidRPr="002F5ED0" w:rsidRDefault="005B1BAB" w:rsidP="00E93A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F5ED0"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2F5ED0">
              <w:rPr>
                <w:rFonts w:asciiTheme="minorHAnsi" w:hAnsiTheme="minorHAnsi"/>
                <w:sz w:val="22"/>
                <w:szCs w:val="22"/>
              </w:rPr>
              <w:t>No</w:t>
            </w:r>
          </w:p>
        </w:tc>
        <w:tc>
          <w:tcPr>
            <w:tcW w:w="246" w:type="pct"/>
          </w:tcPr>
          <w:p w14:paraId="52CF500A" w14:textId="1AA5ECD3" w:rsidR="005B1BAB" w:rsidRPr="002F5ED0" w:rsidRDefault="005B1BAB" w:rsidP="00E93A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F5ED0">
              <w:rPr>
                <w:rFonts w:asciiTheme="minorHAnsi" w:hAnsiTheme="minorHAnsi"/>
                <w:sz w:val="22"/>
                <w:szCs w:val="22"/>
              </w:rPr>
              <w:t xml:space="preserve">Line </w:t>
            </w:r>
            <w:r w:rsidR="002F5ED0">
              <w:rPr>
                <w:rFonts w:asciiTheme="minorHAnsi" w:hAnsiTheme="minorHAnsi"/>
                <w:sz w:val="22"/>
                <w:szCs w:val="22"/>
              </w:rPr>
              <w:t>No</w:t>
            </w:r>
          </w:p>
        </w:tc>
        <w:tc>
          <w:tcPr>
            <w:tcW w:w="1210" w:type="pct"/>
          </w:tcPr>
          <w:p w14:paraId="200481A0" w14:textId="28F825CF" w:rsidR="005B1BAB" w:rsidRPr="002F5ED0" w:rsidRDefault="005B1BAB" w:rsidP="00E93A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F5ED0">
              <w:rPr>
                <w:rFonts w:asciiTheme="minorHAnsi" w:hAnsiTheme="minorHAnsi"/>
                <w:sz w:val="22"/>
                <w:szCs w:val="22"/>
              </w:rPr>
              <w:t>Reason if not applicable</w:t>
            </w:r>
          </w:p>
        </w:tc>
      </w:tr>
      <w:tr w:rsidR="005B1BAB" w:rsidRPr="002F5ED0" w14:paraId="526ACB37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20720D09" w14:textId="763E614D" w:rsidR="005B1BAB" w:rsidRPr="002F5ED0" w:rsidRDefault="005B1BAB">
            <w:pPr>
              <w:rPr>
                <w:rFonts w:asciiTheme="minorHAnsi" w:hAnsiTheme="minorHAnsi"/>
                <w:sz w:val="22"/>
                <w:szCs w:val="22"/>
              </w:rPr>
            </w:pPr>
            <w:r w:rsidRPr="002F5ED0">
              <w:rPr>
                <w:rFonts w:asciiTheme="minorHAnsi" w:hAnsiTheme="minorHAnsi"/>
                <w:sz w:val="22"/>
                <w:szCs w:val="22"/>
              </w:rPr>
              <w:t>Administrative information</w:t>
            </w:r>
          </w:p>
        </w:tc>
      </w:tr>
      <w:tr w:rsidR="005C4D25" w:rsidRPr="00F7703D" w14:paraId="0211532D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6602D89E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1435833293" w:edGrp="everyone" w:colFirst="3" w:colLast="3"/>
            <w:permStart w:id="197593371" w:edGrp="everyone" w:colFirst="5" w:colLast="5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Title</w:t>
            </w:r>
          </w:p>
        </w:tc>
        <w:tc>
          <w:tcPr>
            <w:tcW w:w="246" w:type="pct"/>
          </w:tcPr>
          <w:p w14:paraId="163D04DC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8" w:anchor="1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</w:t>
              </w:r>
            </w:hyperlink>
          </w:p>
        </w:tc>
        <w:tc>
          <w:tcPr>
            <w:tcW w:w="1823" w:type="pct"/>
          </w:tcPr>
          <w:p w14:paraId="3DF02F22" w14:textId="77777777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295" w:type="pct"/>
          </w:tcPr>
          <w:p w14:paraId="424D0291" w14:textId="7E10F5C1" w:rsidR="005B1BAB" w:rsidRPr="00F46BD0" w:rsidRDefault="00F26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4</w:t>
            </w:r>
          </w:p>
        </w:tc>
        <w:tc>
          <w:tcPr>
            <w:tcW w:w="246" w:type="pct"/>
          </w:tcPr>
          <w:p w14:paraId="1B0B8CBC" w14:textId="0572F2BF" w:rsidR="005B1BAB" w:rsidRPr="00F46BD0" w:rsidRDefault="005C4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7</w:t>
            </w:r>
            <w:r w:rsidR="00C76B71">
              <w:rPr>
                <w:rFonts w:asciiTheme="minorHAnsi" w:hAnsiTheme="minorHAnsi"/>
                <w:color w:val="auto"/>
                <w:sz w:val="22"/>
                <w:szCs w:val="22"/>
              </w:rPr>
              <w:t>6</w:t>
            </w: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(table)</w:t>
            </w:r>
          </w:p>
        </w:tc>
        <w:tc>
          <w:tcPr>
            <w:tcW w:w="1210" w:type="pct"/>
          </w:tcPr>
          <w:p w14:paraId="1F685F00" w14:textId="5AFF9BDE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C4D25" w:rsidRPr="00F7703D" w14:paraId="7D0273C4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6DB0A675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2108425268" w:edGrp="everyone" w:colFirst="3" w:colLast="3"/>
            <w:permStart w:id="116329906" w:edGrp="everyone" w:colFirst="5" w:colLast="5"/>
            <w:permEnd w:id="1435833293"/>
            <w:permEnd w:id="197593371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Trial registration</w:t>
            </w:r>
          </w:p>
        </w:tc>
        <w:tc>
          <w:tcPr>
            <w:tcW w:w="246" w:type="pct"/>
          </w:tcPr>
          <w:p w14:paraId="2CEED0CA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9" w:anchor="2a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a</w:t>
              </w:r>
            </w:hyperlink>
          </w:p>
        </w:tc>
        <w:tc>
          <w:tcPr>
            <w:tcW w:w="1823" w:type="pct"/>
          </w:tcPr>
          <w:p w14:paraId="60CCB0B8" w14:textId="77777777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identifier and registry name. If not yet registered, name of intended registry</w:t>
            </w:r>
          </w:p>
        </w:tc>
        <w:tc>
          <w:tcPr>
            <w:tcW w:w="295" w:type="pct"/>
          </w:tcPr>
          <w:p w14:paraId="27A46CCB" w14:textId="0E226C83" w:rsidR="005B1BAB" w:rsidRPr="00F46BD0" w:rsidRDefault="00F26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4</w:t>
            </w:r>
          </w:p>
        </w:tc>
        <w:tc>
          <w:tcPr>
            <w:tcW w:w="246" w:type="pct"/>
          </w:tcPr>
          <w:p w14:paraId="4398496D" w14:textId="4CA00375" w:rsidR="005B1BAB" w:rsidRPr="00F46BD0" w:rsidRDefault="005C4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7</w:t>
            </w:r>
            <w:r w:rsidR="00C76B71">
              <w:rPr>
                <w:rFonts w:asciiTheme="minorHAnsi" w:hAnsiTheme="minorHAnsi"/>
                <w:color w:val="auto"/>
                <w:sz w:val="22"/>
                <w:szCs w:val="22"/>
              </w:rPr>
              <w:t>6</w:t>
            </w: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(table)</w:t>
            </w:r>
          </w:p>
        </w:tc>
        <w:tc>
          <w:tcPr>
            <w:tcW w:w="1210" w:type="pct"/>
          </w:tcPr>
          <w:p w14:paraId="69EE7B70" w14:textId="2522D028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C4D25" w:rsidRPr="00F7703D" w14:paraId="711997EC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62201E9C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1483087979" w:edGrp="everyone" w:colFirst="3" w:colLast="3"/>
            <w:permStart w:id="1945963773" w:edGrp="everyone" w:colFirst="5" w:colLast="5"/>
            <w:permEnd w:id="2108425268"/>
            <w:permEnd w:id="116329906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Trial registration: data set</w:t>
            </w:r>
          </w:p>
        </w:tc>
        <w:tc>
          <w:tcPr>
            <w:tcW w:w="246" w:type="pct"/>
          </w:tcPr>
          <w:p w14:paraId="054342FB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10" w:anchor="2b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b</w:t>
              </w:r>
            </w:hyperlink>
          </w:p>
        </w:tc>
        <w:tc>
          <w:tcPr>
            <w:tcW w:w="1823" w:type="pct"/>
          </w:tcPr>
          <w:p w14:paraId="006D57C7" w14:textId="77777777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ll items from the World Health Organization Trial Registration Data Set</w:t>
            </w:r>
          </w:p>
        </w:tc>
        <w:tc>
          <w:tcPr>
            <w:tcW w:w="295" w:type="pct"/>
          </w:tcPr>
          <w:p w14:paraId="7DCD106E" w14:textId="5965A864" w:rsidR="005B1BAB" w:rsidRPr="00F46BD0" w:rsidRDefault="00F26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4</w:t>
            </w:r>
          </w:p>
        </w:tc>
        <w:tc>
          <w:tcPr>
            <w:tcW w:w="246" w:type="pct"/>
          </w:tcPr>
          <w:p w14:paraId="3FD4CD9F" w14:textId="01CAE829" w:rsidR="005B1BAB" w:rsidRPr="00F46BD0" w:rsidRDefault="005C4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7</w:t>
            </w:r>
            <w:r w:rsidR="00C76B71">
              <w:rPr>
                <w:rFonts w:asciiTheme="minorHAnsi" w:hAnsiTheme="minorHAnsi"/>
                <w:color w:val="auto"/>
                <w:sz w:val="22"/>
                <w:szCs w:val="22"/>
              </w:rPr>
              <w:t>6</w:t>
            </w: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(table)</w:t>
            </w:r>
          </w:p>
        </w:tc>
        <w:tc>
          <w:tcPr>
            <w:tcW w:w="1210" w:type="pct"/>
          </w:tcPr>
          <w:p w14:paraId="3EFC536F" w14:textId="4445AB98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C4D25" w:rsidRPr="00F7703D" w14:paraId="2F950C92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7DE62753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530740052" w:edGrp="everyone" w:colFirst="3" w:colLast="3"/>
            <w:permStart w:id="2034775102" w:edGrp="everyone" w:colFirst="5" w:colLast="5"/>
            <w:permEnd w:id="1483087979"/>
            <w:permEnd w:id="1945963773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Protocol version</w:t>
            </w:r>
          </w:p>
        </w:tc>
        <w:tc>
          <w:tcPr>
            <w:tcW w:w="246" w:type="pct"/>
          </w:tcPr>
          <w:p w14:paraId="017F9F41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11" w:anchor="3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</w:t>
              </w:r>
            </w:hyperlink>
          </w:p>
        </w:tc>
        <w:tc>
          <w:tcPr>
            <w:tcW w:w="1823" w:type="pct"/>
          </w:tcPr>
          <w:p w14:paraId="180D3D15" w14:textId="77777777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e and version identifier</w:t>
            </w:r>
          </w:p>
        </w:tc>
        <w:tc>
          <w:tcPr>
            <w:tcW w:w="295" w:type="pct"/>
          </w:tcPr>
          <w:p w14:paraId="4EED1882" w14:textId="2B7F4CC9" w:rsidR="005B1BAB" w:rsidRPr="00F46BD0" w:rsidRDefault="00F26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4</w:t>
            </w:r>
            <w:r w:rsidR="005B1BAB" w:rsidRPr="00F46BD0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246" w:type="pct"/>
          </w:tcPr>
          <w:p w14:paraId="13A449DD" w14:textId="0A5C7109" w:rsidR="005B1BAB" w:rsidRPr="00F46BD0" w:rsidRDefault="005C4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7</w:t>
            </w:r>
            <w:r w:rsidR="00C76B71">
              <w:rPr>
                <w:rFonts w:asciiTheme="minorHAnsi" w:hAnsiTheme="minorHAnsi"/>
                <w:color w:val="auto"/>
                <w:sz w:val="22"/>
                <w:szCs w:val="22"/>
              </w:rPr>
              <w:t>6</w:t>
            </w: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(table)</w:t>
            </w:r>
          </w:p>
        </w:tc>
        <w:tc>
          <w:tcPr>
            <w:tcW w:w="1210" w:type="pct"/>
          </w:tcPr>
          <w:p w14:paraId="78D21C4F" w14:textId="61E119B6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C4D25" w:rsidRPr="00F7703D" w14:paraId="6D7A3E9E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040FF8E9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335773671" w:edGrp="everyone" w:colFirst="3" w:colLast="3"/>
            <w:permStart w:id="1520067792" w:edGrp="everyone" w:colFirst="5" w:colLast="5"/>
            <w:permEnd w:id="530740052"/>
            <w:permEnd w:id="2034775102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Funding</w:t>
            </w:r>
          </w:p>
        </w:tc>
        <w:tc>
          <w:tcPr>
            <w:tcW w:w="246" w:type="pct"/>
          </w:tcPr>
          <w:p w14:paraId="73CCBB23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12" w:anchor="4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4</w:t>
              </w:r>
            </w:hyperlink>
          </w:p>
        </w:tc>
        <w:tc>
          <w:tcPr>
            <w:tcW w:w="1823" w:type="pct"/>
          </w:tcPr>
          <w:p w14:paraId="10342C46" w14:textId="77777777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ources and types of financial, material, and other support</w:t>
            </w:r>
          </w:p>
        </w:tc>
        <w:tc>
          <w:tcPr>
            <w:tcW w:w="295" w:type="pct"/>
          </w:tcPr>
          <w:p w14:paraId="3C9324F7" w14:textId="3004B4F7" w:rsidR="005B1BAB" w:rsidRPr="00F46BD0" w:rsidRDefault="00F26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4</w:t>
            </w:r>
          </w:p>
        </w:tc>
        <w:tc>
          <w:tcPr>
            <w:tcW w:w="246" w:type="pct"/>
          </w:tcPr>
          <w:p w14:paraId="776369BB" w14:textId="35C5A94B" w:rsidR="005B1BAB" w:rsidRPr="00F46BD0" w:rsidRDefault="005C4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7</w:t>
            </w:r>
            <w:r w:rsidR="00C76B71">
              <w:rPr>
                <w:rFonts w:asciiTheme="minorHAnsi" w:hAnsiTheme="minorHAnsi"/>
                <w:color w:val="auto"/>
                <w:sz w:val="22"/>
                <w:szCs w:val="22"/>
              </w:rPr>
              <w:t>6</w:t>
            </w: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(table)</w:t>
            </w:r>
          </w:p>
        </w:tc>
        <w:tc>
          <w:tcPr>
            <w:tcW w:w="1210" w:type="pct"/>
          </w:tcPr>
          <w:p w14:paraId="73FDDFA9" w14:textId="20B26899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C4D25" w:rsidRPr="00F7703D" w14:paraId="21B5B60A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05C126B8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329809114" w:edGrp="everyone" w:colFirst="3" w:colLast="3"/>
            <w:permStart w:id="1923302910" w:edGrp="everyone" w:colFirst="5" w:colLast="5"/>
            <w:permEnd w:id="335773671"/>
            <w:permEnd w:id="1520067792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 xml:space="preserve">Roles and responsibilities: </w:t>
            </w:r>
            <w:proofErr w:type="spellStart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contributorship</w:t>
            </w:r>
            <w:proofErr w:type="spellEnd"/>
          </w:p>
        </w:tc>
        <w:tc>
          <w:tcPr>
            <w:tcW w:w="246" w:type="pct"/>
          </w:tcPr>
          <w:p w14:paraId="5DF702EF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13" w:anchor="5a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5a</w:t>
              </w:r>
            </w:hyperlink>
          </w:p>
        </w:tc>
        <w:tc>
          <w:tcPr>
            <w:tcW w:w="1823" w:type="pct"/>
          </w:tcPr>
          <w:p w14:paraId="68387D76" w14:textId="77777777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Names, affiliations, and roles of protocol contributors</w:t>
            </w:r>
          </w:p>
        </w:tc>
        <w:tc>
          <w:tcPr>
            <w:tcW w:w="295" w:type="pct"/>
          </w:tcPr>
          <w:p w14:paraId="5A32149F" w14:textId="5C472857" w:rsidR="005B1BAB" w:rsidRPr="00F46BD0" w:rsidRDefault="00F26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4</w:t>
            </w:r>
          </w:p>
        </w:tc>
        <w:tc>
          <w:tcPr>
            <w:tcW w:w="246" w:type="pct"/>
          </w:tcPr>
          <w:p w14:paraId="051CD5BF" w14:textId="41511F43" w:rsidR="005B1BAB" w:rsidRPr="00F46BD0" w:rsidRDefault="005C4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7</w:t>
            </w:r>
            <w:r w:rsidR="00C76B71">
              <w:rPr>
                <w:rFonts w:asciiTheme="minorHAnsi" w:hAnsiTheme="minorHAnsi"/>
                <w:color w:val="auto"/>
                <w:sz w:val="22"/>
                <w:szCs w:val="22"/>
              </w:rPr>
              <w:t>6</w:t>
            </w: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(table)</w:t>
            </w:r>
          </w:p>
        </w:tc>
        <w:tc>
          <w:tcPr>
            <w:tcW w:w="1210" w:type="pct"/>
          </w:tcPr>
          <w:p w14:paraId="4E4E0229" w14:textId="3BDC14F5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C4D25" w:rsidRPr="00F7703D" w14:paraId="176BCD0C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53155AA0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1027093435" w:edGrp="everyone" w:colFirst="3" w:colLast="3"/>
            <w:permStart w:id="483151083" w:edGrp="everyone" w:colFirst="5" w:colLast="5"/>
            <w:permEnd w:id="329809114"/>
            <w:permEnd w:id="1923302910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Roles and responsibilities: sponsor contact information</w:t>
            </w:r>
          </w:p>
        </w:tc>
        <w:tc>
          <w:tcPr>
            <w:tcW w:w="246" w:type="pct"/>
          </w:tcPr>
          <w:p w14:paraId="7542806B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14" w:anchor="5b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5b</w:t>
              </w:r>
            </w:hyperlink>
          </w:p>
        </w:tc>
        <w:tc>
          <w:tcPr>
            <w:tcW w:w="1823" w:type="pct"/>
          </w:tcPr>
          <w:p w14:paraId="13456FFA" w14:textId="77777777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Name and contact information for the trial sponsor</w:t>
            </w:r>
          </w:p>
        </w:tc>
        <w:tc>
          <w:tcPr>
            <w:tcW w:w="295" w:type="pct"/>
          </w:tcPr>
          <w:p w14:paraId="69E57AE5" w14:textId="1ED76F03" w:rsidR="005B1BAB" w:rsidRPr="00F46BD0" w:rsidRDefault="00F26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5</w:t>
            </w:r>
          </w:p>
        </w:tc>
        <w:tc>
          <w:tcPr>
            <w:tcW w:w="246" w:type="pct"/>
          </w:tcPr>
          <w:p w14:paraId="53101928" w14:textId="2569660A" w:rsidR="005B1BAB" w:rsidRPr="00F46BD0" w:rsidRDefault="005C4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7</w:t>
            </w:r>
            <w:r w:rsidR="00C76B71">
              <w:rPr>
                <w:rFonts w:asciiTheme="minorHAnsi" w:hAnsiTheme="minorHAnsi"/>
                <w:color w:val="auto"/>
                <w:sz w:val="22"/>
                <w:szCs w:val="22"/>
              </w:rPr>
              <w:t>6</w:t>
            </w: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(table)</w:t>
            </w:r>
          </w:p>
        </w:tc>
        <w:tc>
          <w:tcPr>
            <w:tcW w:w="1210" w:type="pct"/>
          </w:tcPr>
          <w:p w14:paraId="23A8A26C" w14:textId="3E40B297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C4D25" w:rsidRPr="00F7703D" w14:paraId="60E5F7B0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1DA60799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1447590291" w:edGrp="everyone" w:colFirst="3" w:colLast="3"/>
            <w:permStart w:id="794648743" w:edGrp="everyone" w:colFirst="5" w:colLast="5"/>
            <w:permEnd w:id="1027093435"/>
            <w:permEnd w:id="483151083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Roles and responsibilities: sponsor and funder</w:t>
            </w:r>
          </w:p>
        </w:tc>
        <w:tc>
          <w:tcPr>
            <w:tcW w:w="246" w:type="pct"/>
          </w:tcPr>
          <w:p w14:paraId="057E41F1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15" w:anchor="5c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5c</w:t>
              </w:r>
            </w:hyperlink>
          </w:p>
        </w:tc>
        <w:tc>
          <w:tcPr>
            <w:tcW w:w="1823" w:type="pct"/>
          </w:tcPr>
          <w:p w14:paraId="57B4675B" w14:textId="77777777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295" w:type="pct"/>
          </w:tcPr>
          <w:p w14:paraId="3EEDFFBA" w14:textId="79F3C6D5" w:rsidR="005B1BAB" w:rsidRPr="00F46BD0" w:rsidRDefault="00F26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5</w:t>
            </w:r>
          </w:p>
        </w:tc>
        <w:tc>
          <w:tcPr>
            <w:tcW w:w="246" w:type="pct"/>
          </w:tcPr>
          <w:p w14:paraId="7D0B1377" w14:textId="59C5A833" w:rsidR="005B1BAB" w:rsidRPr="00F46BD0" w:rsidRDefault="005C4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7</w:t>
            </w:r>
            <w:r w:rsidR="00C76B71">
              <w:rPr>
                <w:rFonts w:asciiTheme="minorHAnsi" w:hAnsiTheme="minorHAnsi"/>
                <w:color w:val="auto"/>
                <w:sz w:val="22"/>
                <w:szCs w:val="22"/>
              </w:rPr>
              <w:t>6</w:t>
            </w: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(table)</w:t>
            </w:r>
          </w:p>
        </w:tc>
        <w:tc>
          <w:tcPr>
            <w:tcW w:w="1210" w:type="pct"/>
          </w:tcPr>
          <w:p w14:paraId="4B784B1A" w14:textId="2BA1E641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C4D25" w:rsidRPr="00F7703D" w14:paraId="6B41D9E0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715C1392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850931018" w:edGrp="everyone" w:colFirst="3" w:colLast="3"/>
            <w:permStart w:id="242354483" w:edGrp="everyone" w:colFirst="5" w:colLast="5"/>
            <w:permEnd w:id="1447590291"/>
            <w:permEnd w:id="794648743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Roles and responsibilities: committees</w:t>
            </w:r>
          </w:p>
        </w:tc>
        <w:tc>
          <w:tcPr>
            <w:tcW w:w="246" w:type="pct"/>
          </w:tcPr>
          <w:p w14:paraId="7467B2CF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16" w:anchor="5d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5d</w:t>
              </w:r>
            </w:hyperlink>
          </w:p>
        </w:tc>
        <w:tc>
          <w:tcPr>
            <w:tcW w:w="1823" w:type="pct"/>
          </w:tcPr>
          <w:p w14:paraId="4943A942" w14:textId="51C7F650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omposition, roles, and responsibilities of the coordinating cent</w:t>
            </w:r>
            <w:r w:rsidR="00605C9C">
              <w:rPr>
                <w:rFonts w:asciiTheme="minorHAnsi" w:hAnsiTheme="minorHAnsi"/>
                <w:sz w:val="22"/>
                <w:szCs w:val="22"/>
              </w:rPr>
              <w:t>er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steering committee, endpoint adjudication committee, data management team, and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other individuals or groups overseeing the trial, if applicable (see Item 21a for data monitoring committee)</w:t>
            </w:r>
          </w:p>
        </w:tc>
        <w:tc>
          <w:tcPr>
            <w:tcW w:w="295" w:type="pct"/>
          </w:tcPr>
          <w:p w14:paraId="43C11EC5" w14:textId="4A5A10D0" w:rsidR="005B1BAB" w:rsidRPr="00F46BD0" w:rsidRDefault="00931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lastRenderedPageBreak/>
              <w:t>1</w:t>
            </w:r>
            <w:r w:rsidR="00547CE1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8</w:t>
            </w:r>
          </w:p>
        </w:tc>
        <w:tc>
          <w:tcPr>
            <w:tcW w:w="246" w:type="pct"/>
          </w:tcPr>
          <w:p w14:paraId="11C45359" w14:textId="3D5D7040" w:rsidR="005B1BAB" w:rsidRPr="00F46BD0" w:rsidRDefault="00931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39</w:t>
            </w:r>
            <w:r w:rsidR="00DB189D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6</w:t>
            </w:r>
          </w:p>
        </w:tc>
        <w:tc>
          <w:tcPr>
            <w:tcW w:w="1210" w:type="pct"/>
          </w:tcPr>
          <w:p w14:paraId="62C64494" w14:textId="4984DCE9" w:rsidR="005B1BAB" w:rsidRPr="00F7703D" w:rsidRDefault="00724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This trial is not overseen by an endpoint </w:t>
            </w:r>
            <w:r w:rsidR="00580349">
              <w:rPr>
                <w:rFonts w:asciiTheme="minorHAnsi" w:hAnsiTheme="minorHAnsi"/>
                <w:sz w:val="22"/>
                <w:szCs w:val="22"/>
              </w:rPr>
              <w:t>adjudication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committee, as outcomes entail objective </w:t>
            </w:r>
            <w:r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measures and the design includes a blinded outcome assessor. A data management team was not </w:t>
            </w:r>
            <w:r w:rsidR="00915DEF">
              <w:rPr>
                <w:rFonts w:asciiTheme="minorHAnsi" w:hAnsiTheme="minorHAnsi"/>
                <w:sz w:val="22"/>
                <w:szCs w:val="22"/>
              </w:rPr>
              <w:t xml:space="preserve">appointed,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as this task was taken on by individuals from the </w:t>
            </w:r>
            <w:r w:rsidR="00915DEF">
              <w:rPr>
                <w:rFonts w:asciiTheme="minorHAnsi" w:hAnsiTheme="minorHAnsi"/>
                <w:sz w:val="22"/>
                <w:szCs w:val="22"/>
              </w:rPr>
              <w:t>trial steering committee.</w:t>
            </w:r>
          </w:p>
        </w:tc>
      </w:tr>
      <w:tr w:rsidR="005C4D25" w:rsidRPr="002F5ED0" w14:paraId="53343785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585046BB" w14:textId="77777777" w:rsidR="005B1BAB" w:rsidRPr="002F5ED0" w:rsidRDefault="005B1BAB">
            <w:pPr>
              <w:rPr>
                <w:rFonts w:asciiTheme="minorHAnsi" w:hAnsiTheme="minorHAnsi"/>
                <w:sz w:val="22"/>
                <w:szCs w:val="22"/>
              </w:rPr>
            </w:pPr>
            <w:permStart w:id="649292087" w:edGrp="everyone" w:colFirst="3" w:colLast="3"/>
            <w:permStart w:id="1444956336" w:edGrp="everyone" w:colFirst="5" w:colLast="5"/>
            <w:permEnd w:id="850931018"/>
            <w:permEnd w:id="242354483"/>
            <w:r w:rsidRPr="002F5ED0">
              <w:rPr>
                <w:rFonts w:asciiTheme="minorHAnsi" w:hAnsiTheme="minorHAnsi"/>
                <w:sz w:val="22"/>
                <w:szCs w:val="22"/>
              </w:rPr>
              <w:lastRenderedPageBreak/>
              <w:t>Introduction</w:t>
            </w:r>
          </w:p>
        </w:tc>
        <w:tc>
          <w:tcPr>
            <w:tcW w:w="246" w:type="pct"/>
          </w:tcPr>
          <w:p w14:paraId="1AB6648E" w14:textId="77777777" w:rsidR="005B1BAB" w:rsidRPr="002F5ED0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</w:p>
        </w:tc>
        <w:tc>
          <w:tcPr>
            <w:tcW w:w="1823" w:type="pct"/>
          </w:tcPr>
          <w:p w14:paraId="623C4F49" w14:textId="77777777" w:rsidR="005B1BAB" w:rsidRPr="002F5ED0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</w:p>
        </w:tc>
        <w:tc>
          <w:tcPr>
            <w:tcW w:w="295" w:type="pct"/>
          </w:tcPr>
          <w:p w14:paraId="3EBA8A19" w14:textId="77777777" w:rsidR="005B1BAB" w:rsidRPr="00F46BD0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246" w:type="pct"/>
          </w:tcPr>
          <w:p w14:paraId="20C279A0" w14:textId="77777777" w:rsidR="005B1BAB" w:rsidRPr="00F46BD0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210" w:type="pct"/>
          </w:tcPr>
          <w:p w14:paraId="1550AE1C" w14:textId="33BE25F2" w:rsidR="005B1BAB" w:rsidRPr="002F5ED0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</w:p>
        </w:tc>
      </w:tr>
      <w:tr w:rsidR="005C4D25" w:rsidRPr="00F7703D" w14:paraId="21C5D511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1542D0DF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1818124313" w:edGrp="everyone" w:colFirst="3" w:colLast="3"/>
            <w:permStart w:id="319362052" w:edGrp="everyone" w:colFirst="5" w:colLast="5"/>
            <w:permEnd w:id="649292087"/>
            <w:permEnd w:id="1444956336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Background and rationale</w:t>
            </w:r>
          </w:p>
        </w:tc>
        <w:tc>
          <w:tcPr>
            <w:tcW w:w="246" w:type="pct"/>
          </w:tcPr>
          <w:p w14:paraId="3F53AF89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17" w:anchor="6a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6a</w:t>
              </w:r>
            </w:hyperlink>
          </w:p>
        </w:tc>
        <w:tc>
          <w:tcPr>
            <w:tcW w:w="1823" w:type="pct"/>
          </w:tcPr>
          <w:p w14:paraId="08820146" w14:textId="77777777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295" w:type="pct"/>
          </w:tcPr>
          <w:p w14:paraId="7E77A07C" w14:textId="745F4419" w:rsidR="005B1BAB" w:rsidRPr="00F46BD0" w:rsidRDefault="00F26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6</w:t>
            </w:r>
          </w:p>
        </w:tc>
        <w:tc>
          <w:tcPr>
            <w:tcW w:w="246" w:type="pct"/>
          </w:tcPr>
          <w:p w14:paraId="7F697A3D" w14:textId="5ACFBD20" w:rsidR="005B1BAB" w:rsidRPr="00F46BD0" w:rsidRDefault="00E5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7</w:t>
            </w:r>
            <w:r w:rsidR="00F26926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9</w:t>
            </w:r>
          </w:p>
        </w:tc>
        <w:tc>
          <w:tcPr>
            <w:tcW w:w="1210" w:type="pct"/>
          </w:tcPr>
          <w:p w14:paraId="4E54AEE1" w14:textId="5FC0B841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C4D25" w:rsidRPr="00F7703D" w14:paraId="54C6E180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3D8BB329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454651067" w:edGrp="everyone" w:colFirst="3" w:colLast="3"/>
            <w:permStart w:id="575093173" w:edGrp="everyone" w:colFirst="5" w:colLast="5"/>
            <w:permEnd w:id="1818124313"/>
            <w:permEnd w:id="319362052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Background and rationale: choice of comparators</w:t>
            </w:r>
          </w:p>
        </w:tc>
        <w:tc>
          <w:tcPr>
            <w:tcW w:w="246" w:type="pct"/>
          </w:tcPr>
          <w:p w14:paraId="3364F866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18" w:anchor="6b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6b</w:t>
              </w:r>
            </w:hyperlink>
          </w:p>
        </w:tc>
        <w:tc>
          <w:tcPr>
            <w:tcW w:w="1823" w:type="pct"/>
          </w:tcPr>
          <w:p w14:paraId="439A25FD" w14:textId="77777777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Explanation for choice of comparators</w:t>
            </w:r>
          </w:p>
        </w:tc>
        <w:tc>
          <w:tcPr>
            <w:tcW w:w="295" w:type="pct"/>
          </w:tcPr>
          <w:p w14:paraId="0BB038F3" w14:textId="532D9977" w:rsidR="005B1BAB" w:rsidRPr="00F46BD0" w:rsidRDefault="00410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2</w:t>
            </w:r>
            <w:r w:rsidR="00DB189D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2</w:t>
            </w:r>
          </w:p>
        </w:tc>
        <w:tc>
          <w:tcPr>
            <w:tcW w:w="246" w:type="pct"/>
          </w:tcPr>
          <w:p w14:paraId="2A0D435C" w14:textId="7E7C68F2" w:rsidR="005B1BAB" w:rsidRPr="00F46BD0" w:rsidRDefault="00410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4</w:t>
            </w:r>
            <w:r w:rsidR="00DB189D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78</w:t>
            </w:r>
          </w:p>
        </w:tc>
        <w:tc>
          <w:tcPr>
            <w:tcW w:w="1210" w:type="pct"/>
          </w:tcPr>
          <w:p w14:paraId="0285742F" w14:textId="0C837431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C4D25" w:rsidRPr="00F7703D" w14:paraId="4731866E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6CC5CEB4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933969164" w:edGrp="everyone" w:colFirst="3" w:colLast="3"/>
            <w:permStart w:id="1457610570" w:edGrp="everyone" w:colFirst="5" w:colLast="5"/>
            <w:permEnd w:id="454651067"/>
            <w:permEnd w:id="575093173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Objectives</w:t>
            </w:r>
          </w:p>
        </w:tc>
        <w:tc>
          <w:tcPr>
            <w:tcW w:w="246" w:type="pct"/>
          </w:tcPr>
          <w:p w14:paraId="7B97D31C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19" w:anchor="7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7</w:t>
              </w:r>
            </w:hyperlink>
          </w:p>
        </w:tc>
        <w:tc>
          <w:tcPr>
            <w:tcW w:w="1823" w:type="pct"/>
          </w:tcPr>
          <w:p w14:paraId="0A8AE5F7" w14:textId="77777777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pecific objectives or hypotheses</w:t>
            </w:r>
          </w:p>
        </w:tc>
        <w:tc>
          <w:tcPr>
            <w:tcW w:w="295" w:type="pct"/>
          </w:tcPr>
          <w:p w14:paraId="0DA4F3E6" w14:textId="7E15716F" w:rsidR="005B1BAB" w:rsidRPr="00F46BD0" w:rsidRDefault="00F26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7</w:t>
            </w:r>
          </w:p>
        </w:tc>
        <w:tc>
          <w:tcPr>
            <w:tcW w:w="246" w:type="pct"/>
          </w:tcPr>
          <w:p w14:paraId="30C5F152" w14:textId="09D56A34" w:rsidR="005B1BAB" w:rsidRPr="00F46BD0" w:rsidRDefault="00E5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121</w:t>
            </w:r>
          </w:p>
        </w:tc>
        <w:tc>
          <w:tcPr>
            <w:tcW w:w="1210" w:type="pct"/>
          </w:tcPr>
          <w:p w14:paraId="0C2D76C1" w14:textId="59DDE5CE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C4D25" w:rsidRPr="00F7703D" w14:paraId="24B699AF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51FF0C44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2145594854" w:edGrp="everyone" w:colFirst="3" w:colLast="3"/>
            <w:permStart w:id="320800981" w:edGrp="everyone" w:colFirst="5" w:colLast="5"/>
            <w:permEnd w:id="933969164"/>
            <w:permEnd w:id="1457610570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Trial design</w:t>
            </w:r>
          </w:p>
        </w:tc>
        <w:tc>
          <w:tcPr>
            <w:tcW w:w="246" w:type="pct"/>
          </w:tcPr>
          <w:p w14:paraId="40867288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20" w:anchor="8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8</w:t>
              </w:r>
            </w:hyperlink>
          </w:p>
        </w:tc>
        <w:tc>
          <w:tcPr>
            <w:tcW w:w="1823" w:type="pct"/>
          </w:tcPr>
          <w:p w14:paraId="00E49F7B" w14:textId="10A49225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trial design including type of trial (e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>g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>, parallel group, crossover, factorial, single group), allocation ratio, and framework (e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>g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>, superiority, equivalence, non-inferiority, exploratory)</w:t>
            </w:r>
          </w:p>
        </w:tc>
        <w:tc>
          <w:tcPr>
            <w:tcW w:w="295" w:type="pct"/>
          </w:tcPr>
          <w:p w14:paraId="5DC6DD84" w14:textId="770F0A47" w:rsidR="005B1BAB" w:rsidRPr="00F46BD0" w:rsidRDefault="00F26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7</w:t>
            </w:r>
          </w:p>
        </w:tc>
        <w:tc>
          <w:tcPr>
            <w:tcW w:w="246" w:type="pct"/>
          </w:tcPr>
          <w:p w14:paraId="67DEEF8D" w14:textId="62493457" w:rsidR="005B1BAB" w:rsidRPr="00F46BD0" w:rsidRDefault="00E5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12</w:t>
            </w:r>
            <w:r w:rsidR="00410384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5</w:t>
            </w:r>
          </w:p>
        </w:tc>
        <w:tc>
          <w:tcPr>
            <w:tcW w:w="1210" w:type="pct"/>
          </w:tcPr>
          <w:p w14:paraId="312CF4C3" w14:textId="34C79654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permEnd w:id="2145594854"/>
      <w:permEnd w:id="320800981"/>
      <w:tr w:rsidR="005B1BAB" w:rsidRPr="002F5ED0" w14:paraId="0B885DCF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0C3294EF" w14:textId="6E98E8A9" w:rsidR="005B1BAB" w:rsidRPr="00F46BD0" w:rsidRDefault="005B1BAB">
            <w:pPr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Methods: Participants, interventions, and outcomes</w:t>
            </w:r>
          </w:p>
        </w:tc>
      </w:tr>
      <w:tr w:rsidR="005C4D25" w:rsidRPr="00F7703D" w14:paraId="6F2AD3D5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09837E88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872952732" w:edGrp="everyone" w:colFirst="3" w:colLast="3"/>
            <w:permStart w:id="1949522846" w:edGrp="everyone" w:colFirst="5" w:colLast="5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Study setting</w:t>
            </w:r>
          </w:p>
        </w:tc>
        <w:tc>
          <w:tcPr>
            <w:tcW w:w="246" w:type="pct"/>
          </w:tcPr>
          <w:p w14:paraId="1499E0F4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21" w:anchor="9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9</w:t>
              </w:r>
            </w:hyperlink>
          </w:p>
        </w:tc>
        <w:tc>
          <w:tcPr>
            <w:tcW w:w="1823" w:type="pct"/>
          </w:tcPr>
          <w:p w14:paraId="6E57B74C" w14:textId="0D5B0BE4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study settings (e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>g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295" w:type="pct"/>
          </w:tcPr>
          <w:p w14:paraId="361FC377" w14:textId="542808A3" w:rsidR="005B1BAB" w:rsidRPr="00F46BD0" w:rsidRDefault="00F26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8</w:t>
            </w:r>
          </w:p>
        </w:tc>
        <w:tc>
          <w:tcPr>
            <w:tcW w:w="246" w:type="pct"/>
          </w:tcPr>
          <w:p w14:paraId="0A2BD9D8" w14:textId="4DB5B86E" w:rsidR="005B1BAB" w:rsidRPr="00F46BD0" w:rsidRDefault="00E5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129</w:t>
            </w:r>
          </w:p>
        </w:tc>
        <w:tc>
          <w:tcPr>
            <w:tcW w:w="1210" w:type="pct"/>
          </w:tcPr>
          <w:p w14:paraId="7B9A7296" w14:textId="7584FEB2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C4D25" w:rsidRPr="00F7703D" w14:paraId="500B4BD7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590D8F95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1364007772" w:edGrp="everyone" w:colFirst="3" w:colLast="3"/>
            <w:permStart w:id="499919931" w:edGrp="everyone" w:colFirst="5" w:colLast="5"/>
            <w:permEnd w:id="872952732"/>
            <w:permEnd w:id="1949522846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Eligibility criteria</w:t>
            </w:r>
          </w:p>
        </w:tc>
        <w:tc>
          <w:tcPr>
            <w:tcW w:w="246" w:type="pct"/>
          </w:tcPr>
          <w:p w14:paraId="784A350C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22" w:anchor="10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0</w:t>
              </w:r>
            </w:hyperlink>
          </w:p>
        </w:tc>
        <w:tc>
          <w:tcPr>
            <w:tcW w:w="1823" w:type="pct"/>
          </w:tcPr>
          <w:p w14:paraId="51E1F91B" w14:textId="02BE1068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Inclusion and exclusion criteria for participants. If applicable, eligibility criteria for study </w:t>
            </w:r>
            <w:r w:rsidR="00580349" w:rsidRPr="00F7703D">
              <w:rPr>
                <w:rFonts w:asciiTheme="minorHAnsi" w:hAnsiTheme="minorHAnsi"/>
                <w:sz w:val="22"/>
                <w:szCs w:val="22"/>
              </w:rPr>
              <w:t>centers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 xml:space="preserve"> and individuals who will perform the interventions (e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>g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>, surgeons, psychotherapists)</w:t>
            </w:r>
          </w:p>
        </w:tc>
        <w:tc>
          <w:tcPr>
            <w:tcW w:w="295" w:type="pct"/>
          </w:tcPr>
          <w:p w14:paraId="651E6270" w14:textId="1ABBEF47" w:rsidR="005B1BAB" w:rsidRPr="00F46BD0" w:rsidRDefault="00F26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8</w:t>
            </w:r>
          </w:p>
        </w:tc>
        <w:tc>
          <w:tcPr>
            <w:tcW w:w="246" w:type="pct"/>
          </w:tcPr>
          <w:p w14:paraId="6E6ADB91" w14:textId="06DB7D99" w:rsidR="005B1BAB" w:rsidRPr="00F46BD0" w:rsidRDefault="00E5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133</w:t>
            </w:r>
          </w:p>
        </w:tc>
        <w:tc>
          <w:tcPr>
            <w:tcW w:w="1210" w:type="pct"/>
          </w:tcPr>
          <w:p w14:paraId="59B35687" w14:textId="4F50EB97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C4D25" w:rsidRPr="00F7703D" w14:paraId="261411AB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5C6945EE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199383279" w:edGrp="everyone" w:colFirst="3" w:colLast="3"/>
            <w:permStart w:id="1829378512" w:edGrp="everyone" w:colFirst="5" w:colLast="5"/>
            <w:permEnd w:id="1364007772"/>
            <w:permEnd w:id="499919931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Interventions: description</w:t>
            </w:r>
          </w:p>
        </w:tc>
        <w:tc>
          <w:tcPr>
            <w:tcW w:w="246" w:type="pct"/>
          </w:tcPr>
          <w:p w14:paraId="4DAC9899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23" w:anchor="11a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1a</w:t>
              </w:r>
            </w:hyperlink>
          </w:p>
        </w:tc>
        <w:tc>
          <w:tcPr>
            <w:tcW w:w="1823" w:type="pct"/>
          </w:tcPr>
          <w:p w14:paraId="7166F6F4" w14:textId="77777777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295" w:type="pct"/>
          </w:tcPr>
          <w:p w14:paraId="161CD286" w14:textId="7E2F1E10" w:rsidR="005B1BAB" w:rsidRPr="00F46BD0" w:rsidRDefault="00F26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10</w:t>
            </w:r>
          </w:p>
        </w:tc>
        <w:tc>
          <w:tcPr>
            <w:tcW w:w="246" w:type="pct"/>
          </w:tcPr>
          <w:p w14:paraId="15203AFA" w14:textId="66413B64" w:rsidR="005B1BAB" w:rsidRPr="00F46BD0" w:rsidRDefault="00E5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1</w:t>
            </w:r>
            <w:r w:rsidR="00F26926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82</w:t>
            </w:r>
          </w:p>
        </w:tc>
        <w:tc>
          <w:tcPr>
            <w:tcW w:w="1210" w:type="pct"/>
          </w:tcPr>
          <w:p w14:paraId="6AC51719" w14:textId="1476301B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C4D25" w:rsidRPr="00F7703D" w14:paraId="49583804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6AF6A310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2038198072" w:edGrp="everyone" w:colFirst="3" w:colLast="3"/>
            <w:permStart w:id="558651465" w:edGrp="everyone" w:colFirst="5" w:colLast="5"/>
            <w:permEnd w:id="199383279"/>
            <w:permEnd w:id="1829378512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Interventions: modifications</w:t>
            </w:r>
          </w:p>
        </w:tc>
        <w:tc>
          <w:tcPr>
            <w:tcW w:w="246" w:type="pct"/>
          </w:tcPr>
          <w:p w14:paraId="12DA83C4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24" w:anchor="11b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1b</w:t>
              </w:r>
            </w:hyperlink>
          </w:p>
        </w:tc>
        <w:tc>
          <w:tcPr>
            <w:tcW w:w="1823" w:type="pct"/>
          </w:tcPr>
          <w:p w14:paraId="63FDBFDB" w14:textId="55772A4E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riteria for discontinuing or modifying allocated interventions for a given trial participant (e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>g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drug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dose change in response to harms, participant request, or improving / worsening disease)</w:t>
            </w:r>
          </w:p>
        </w:tc>
        <w:tc>
          <w:tcPr>
            <w:tcW w:w="295" w:type="pct"/>
          </w:tcPr>
          <w:p w14:paraId="18B6239B" w14:textId="0735F815" w:rsidR="005B1BAB" w:rsidRPr="00F46BD0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lastRenderedPageBreak/>
              <w:t>1</w:t>
            </w:r>
            <w:r w:rsidR="005140BB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1</w:t>
            </w:r>
          </w:p>
        </w:tc>
        <w:tc>
          <w:tcPr>
            <w:tcW w:w="246" w:type="pct"/>
          </w:tcPr>
          <w:p w14:paraId="16621923" w14:textId="0E3593D7" w:rsidR="005B1BAB" w:rsidRPr="00F46BD0" w:rsidRDefault="00E5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22</w:t>
            </w:r>
            <w:r w:rsidR="005140BB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6</w:t>
            </w:r>
          </w:p>
        </w:tc>
        <w:tc>
          <w:tcPr>
            <w:tcW w:w="1210" w:type="pct"/>
          </w:tcPr>
          <w:p w14:paraId="1E80AC21" w14:textId="10834105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C4D25" w:rsidRPr="00F7703D" w14:paraId="4D1E5540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5869DCF9" w14:textId="49820F54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297343901" w:edGrp="everyone" w:colFirst="3" w:colLast="3"/>
            <w:permStart w:id="1024268630" w:edGrp="everyone" w:colFirst="5" w:colLast="5"/>
            <w:permEnd w:id="2038198072"/>
            <w:permEnd w:id="558651465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 xml:space="preserve">Interventions: </w:t>
            </w:r>
            <w:r w:rsidR="009314CA"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adherence</w:t>
            </w:r>
          </w:p>
        </w:tc>
        <w:tc>
          <w:tcPr>
            <w:tcW w:w="246" w:type="pct"/>
          </w:tcPr>
          <w:p w14:paraId="704F2F65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25" w:anchor="11c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1c</w:t>
              </w:r>
            </w:hyperlink>
          </w:p>
        </w:tc>
        <w:tc>
          <w:tcPr>
            <w:tcW w:w="1823" w:type="pct"/>
          </w:tcPr>
          <w:p w14:paraId="28DA27F5" w14:textId="12C5C85B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rategies to improve adherence to intervention protocols, and any procedures for monitoring adherence (e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>g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>, drug tablet return; laboratory tests)</w:t>
            </w:r>
          </w:p>
        </w:tc>
        <w:tc>
          <w:tcPr>
            <w:tcW w:w="295" w:type="pct"/>
          </w:tcPr>
          <w:p w14:paraId="543BBBFE" w14:textId="32A65B4E" w:rsidR="005B1BAB" w:rsidRPr="00F46BD0" w:rsidRDefault="005140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11</w:t>
            </w:r>
          </w:p>
        </w:tc>
        <w:tc>
          <w:tcPr>
            <w:tcW w:w="246" w:type="pct"/>
          </w:tcPr>
          <w:p w14:paraId="424485DC" w14:textId="43258310" w:rsidR="005B1BAB" w:rsidRPr="00F46BD0" w:rsidRDefault="00E5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210</w:t>
            </w:r>
          </w:p>
        </w:tc>
        <w:tc>
          <w:tcPr>
            <w:tcW w:w="1210" w:type="pct"/>
          </w:tcPr>
          <w:p w14:paraId="12A7DEE3" w14:textId="4C6B0FA8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C4D25" w:rsidRPr="00F7703D" w14:paraId="74EBF2DC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1FB9473A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411520202" w:edGrp="everyone" w:colFirst="3" w:colLast="3"/>
            <w:permStart w:id="1065687099" w:edGrp="everyone" w:colFirst="5" w:colLast="5"/>
            <w:permEnd w:id="297343901"/>
            <w:permEnd w:id="1024268630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Interventions: concomitant care</w:t>
            </w:r>
          </w:p>
        </w:tc>
        <w:tc>
          <w:tcPr>
            <w:tcW w:w="246" w:type="pct"/>
          </w:tcPr>
          <w:p w14:paraId="21EE40C8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26" w:anchor="11d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1d</w:t>
              </w:r>
            </w:hyperlink>
          </w:p>
        </w:tc>
        <w:tc>
          <w:tcPr>
            <w:tcW w:w="1823" w:type="pct"/>
          </w:tcPr>
          <w:p w14:paraId="4C3801C9" w14:textId="77777777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elevant concomitant care and interventions that are permitted or prohibited during the trial</w:t>
            </w:r>
          </w:p>
        </w:tc>
        <w:tc>
          <w:tcPr>
            <w:tcW w:w="295" w:type="pct"/>
          </w:tcPr>
          <w:p w14:paraId="1BA960A7" w14:textId="30454E48" w:rsidR="005B1BAB" w:rsidRPr="00F46BD0" w:rsidRDefault="005140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11</w:t>
            </w:r>
          </w:p>
        </w:tc>
        <w:tc>
          <w:tcPr>
            <w:tcW w:w="246" w:type="pct"/>
          </w:tcPr>
          <w:p w14:paraId="1FF50E79" w14:textId="6E1DD941" w:rsidR="005B1BAB" w:rsidRPr="00F46BD0" w:rsidRDefault="00E5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2</w:t>
            </w:r>
            <w:r w:rsidR="005140BB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19</w:t>
            </w:r>
          </w:p>
        </w:tc>
        <w:tc>
          <w:tcPr>
            <w:tcW w:w="1210" w:type="pct"/>
          </w:tcPr>
          <w:p w14:paraId="4BED97F8" w14:textId="59D01CFD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C4D25" w:rsidRPr="00F7703D" w14:paraId="65B8A6AB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1AD0E619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60233198" w:edGrp="everyone" w:colFirst="3" w:colLast="3"/>
            <w:permStart w:id="1910731546" w:edGrp="everyone" w:colFirst="5" w:colLast="5"/>
            <w:permEnd w:id="411520202"/>
            <w:permEnd w:id="1065687099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Outcomes</w:t>
            </w:r>
          </w:p>
        </w:tc>
        <w:tc>
          <w:tcPr>
            <w:tcW w:w="246" w:type="pct"/>
          </w:tcPr>
          <w:p w14:paraId="5B181071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27" w:anchor="12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2</w:t>
              </w:r>
            </w:hyperlink>
          </w:p>
        </w:tc>
        <w:tc>
          <w:tcPr>
            <w:tcW w:w="1823" w:type="pct"/>
          </w:tcPr>
          <w:p w14:paraId="453BA434" w14:textId="2412B589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imary, secondary, and other outcomes, including the specific measurement variable (e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>g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>, systolic blood pressure), analysis metric (e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>g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>, change from baseline, final value, time to event), method of aggregation (e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>g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295" w:type="pct"/>
          </w:tcPr>
          <w:p w14:paraId="1C1740F9" w14:textId="1AA40102" w:rsidR="005B1BAB" w:rsidRPr="00F46BD0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1</w:t>
            </w:r>
            <w:r w:rsidR="005140BB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2</w:t>
            </w:r>
          </w:p>
        </w:tc>
        <w:tc>
          <w:tcPr>
            <w:tcW w:w="246" w:type="pct"/>
          </w:tcPr>
          <w:p w14:paraId="7F2B21CB" w14:textId="1A9D2D95" w:rsidR="005B1BAB" w:rsidRPr="00F46BD0" w:rsidRDefault="00E5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23</w:t>
            </w:r>
            <w:r w:rsidR="005140BB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9</w:t>
            </w:r>
          </w:p>
        </w:tc>
        <w:tc>
          <w:tcPr>
            <w:tcW w:w="1210" w:type="pct"/>
          </w:tcPr>
          <w:p w14:paraId="43246161" w14:textId="1738F567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C4D25" w:rsidRPr="00F7703D" w14:paraId="09BD47FF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77DEE58E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1682919444" w:edGrp="everyone" w:colFirst="3" w:colLast="3"/>
            <w:permStart w:id="1198353853" w:edGrp="everyone" w:colFirst="5" w:colLast="5"/>
            <w:permEnd w:id="60233198"/>
            <w:permEnd w:id="1910731546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Participant timeline</w:t>
            </w:r>
          </w:p>
        </w:tc>
        <w:tc>
          <w:tcPr>
            <w:tcW w:w="246" w:type="pct"/>
          </w:tcPr>
          <w:p w14:paraId="3D1966F5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28" w:anchor="13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3</w:t>
              </w:r>
            </w:hyperlink>
          </w:p>
        </w:tc>
        <w:tc>
          <w:tcPr>
            <w:tcW w:w="1823" w:type="pct"/>
          </w:tcPr>
          <w:p w14:paraId="128F8DEA" w14:textId="77777777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295" w:type="pct"/>
          </w:tcPr>
          <w:p w14:paraId="2843F35F" w14:textId="3043410C" w:rsidR="005B1BAB" w:rsidRPr="00F46BD0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1</w:t>
            </w:r>
            <w:r w:rsidR="005140BB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3</w:t>
            </w:r>
          </w:p>
        </w:tc>
        <w:tc>
          <w:tcPr>
            <w:tcW w:w="246" w:type="pct"/>
          </w:tcPr>
          <w:p w14:paraId="395B37E3" w14:textId="22F339F3" w:rsidR="005B1BAB" w:rsidRPr="00F46BD0" w:rsidRDefault="00E5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27</w:t>
            </w:r>
            <w:r w:rsidR="005140BB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5</w:t>
            </w:r>
          </w:p>
        </w:tc>
        <w:tc>
          <w:tcPr>
            <w:tcW w:w="1210" w:type="pct"/>
          </w:tcPr>
          <w:p w14:paraId="51DC412D" w14:textId="34BC5D7C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C4D25" w:rsidRPr="00F7703D" w14:paraId="69CCA0C6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3D7FC3A6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1706651130" w:edGrp="everyone" w:colFirst="3" w:colLast="3"/>
            <w:permStart w:id="2028551798" w:edGrp="everyone" w:colFirst="5" w:colLast="5"/>
            <w:permEnd w:id="1682919444"/>
            <w:permEnd w:id="1198353853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Sample size</w:t>
            </w:r>
          </w:p>
        </w:tc>
        <w:tc>
          <w:tcPr>
            <w:tcW w:w="246" w:type="pct"/>
          </w:tcPr>
          <w:p w14:paraId="6981921E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29" w:anchor="14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4</w:t>
              </w:r>
            </w:hyperlink>
          </w:p>
        </w:tc>
        <w:tc>
          <w:tcPr>
            <w:tcW w:w="1823" w:type="pct"/>
          </w:tcPr>
          <w:p w14:paraId="2ACF686F" w14:textId="77777777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295" w:type="pct"/>
          </w:tcPr>
          <w:p w14:paraId="71E63480" w14:textId="1AE1B633" w:rsidR="005B1BAB" w:rsidRPr="00F46BD0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1</w:t>
            </w:r>
            <w:r w:rsidR="005140BB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4</w:t>
            </w:r>
          </w:p>
        </w:tc>
        <w:tc>
          <w:tcPr>
            <w:tcW w:w="246" w:type="pct"/>
          </w:tcPr>
          <w:p w14:paraId="5813051A" w14:textId="7F9B1015" w:rsidR="005B1BAB" w:rsidRPr="00F46BD0" w:rsidRDefault="00E5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29</w:t>
            </w:r>
            <w:r w:rsidR="005140BB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6</w:t>
            </w:r>
          </w:p>
        </w:tc>
        <w:tc>
          <w:tcPr>
            <w:tcW w:w="1210" w:type="pct"/>
          </w:tcPr>
          <w:p w14:paraId="27790BF6" w14:textId="7B7BD122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C4D25" w:rsidRPr="00F7703D" w14:paraId="3936373F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6A40C5E9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1097879371" w:edGrp="everyone" w:colFirst="3" w:colLast="3"/>
            <w:permStart w:id="666183102" w:edGrp="everyone" w:colFirst="5" w:colLast="5"/>
            <w:permEnd w:id="1706651130"/>
            <w:permEnd w:id="2028551798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Recruitment</w:t>
            </w:r>
          </w:p>
        </w:tc>
        <w:tc>
          <w:tcPr>
            <w:tcW w:w="246" w:type="pct"/>
          </w:tcPr>
          <w:p w14:paraId="51F570C2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30" w:anchor="15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5</w:t>
              </w:r>
            </w:hyperlink>
          </w:p>
        </w:tc>
        <w:tc>
          <w:tcPr>
            <w:tcW w:w="1823" w:type="pct"/>
          </w:tcPr>
          <w:p w14:paraId="4FF398A5" w14:textId="77777777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rategies for achieving adequate participant enrolment to reach target sample size</w:t>
            </w:r>
          </w:p>
        </w:tc>
        <w:tc>
          <w:tcPr>
            <w:tcW w:w="295" w:type="pct"/>
          </w:tcPr>
          <w:p w14:paraId="4F33C76F" w14:textId="715CBB05" w:rsidR="005B1BAB" w:rsidRPr="00F46BD0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1</w:t>
            </w:r>
            <w:r w:rsidR="005140BB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5</w:t>
            </w:r>
          </w:p>
        </w:tc>
        <w:tc>
          <w:tcPr>
            <w:tcW w:w="246" w:type="pct"/>
          </w:tcPr>
          <w:p w14:paraId="5D2C23E4" w14:textId="74143F76" w:rsidR="005B1BAB" w:rsidRPr="00F46BD0" w:rsidRDefault="00E5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30</w:t>
            </w:r>
            <w:r w:rsidR="005140BB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8</w:t>
            </w:r>
          </w:p>
        </w:tc>
        <w:tc>
          <w:tcPr>
            <w:tcW w:w="1210" w:type="pct"/>
          </w:tcPr>
          <w:p w14:paraId="1076D0D5" w14:textId="6CB7AB1B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permEnd w:id="1097879371"/>
      <w:permEnd w:id="666183102"/>
      <w:tr w:rsidR="005B1BAB" w:rsidRPr="002F5ED0" w14:paraId="3D2A5994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6FF24ABE" w14:textId="0169D00D" w:rsidR="005B1BAB" w:rsidRPr="00F46BD0" w:rsidRDefault="005B1BAB">
            <w:pPr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Methods: Assignment of interventions (for controlled trials)</w:t>
            </w:r>
          </w:p>
        </w:tc>
      </w:tr>
      <w:tr w:rsidR="005C4D25" w:rsidRPr="00F7703D" w14:paraId="60D4D06B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1CBB54AA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1708358629" w:edGrp="everyone" w:colFirst="3" w:colLast="3"/>
            <w:permStart w:id="338894743" w:edGrp="everyone" w:colFirst="5" w:colLast="5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Allocation: sequence generation</w:t>
            </w:r>
          </w:p>
        </w:tc>
        <w:tc>
          <w:tcPr>
            <w:tcW w:w="246" w:type="pct"/>
          </w:tcPr>
          <w:p w14:paraId="59ABC5B0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31" w:anchor="16a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6a</w:t>
              </w:r>
            </w:hyperlink>
          </w:p>
        </w:tc>
        <w:tc>
          <w:tcPr>
            <w:tcW w:w="1823" w:type="pct"/>
          </w:tcPr>
          <w:p w14:paraId="2DCBD92A" w14:textId="32E68B45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Method of generating the allocation sequence (e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>g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>, computer-generated random numbers), and list of any factors for stratification. To reduce predictability of a random sequence, details of any planned restriction (e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>g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>, blocking) should be provided in a separate document that is unavailable to those who enrol</w:t>
            </w:r>
            <w:r w:rsidR="00580349">
              <w:rPr>
                <w:rFonts w:asciiTheme="minorHAnsi" w:hAnsiTheme="minorHAnsi"/>
                <w:sz w:val="22"/>
                <w:szCs w:val="22"/>
              </w:rPr>
              <w:t>l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articipants or assign interventions</w:t>
            </w:r>
          </w:p>
        </w:tc>
        <w:tc>
          <w:tcPr>
            <w:tcW w:w="295" w:type="pct"/>
          </w:tcPr>
          <w:p w14:paraId="0056ED23" w14:textId="17CBCE91" w:rsidR="005B1BAB" w:rsidRPr="00F46BD0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1</w:t>
            </w:r>
            <w:r w:rsidR="005140BB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5</w:t>
            </w:r>
          </w:p>
        </w:tc>
        <w:tc>
          <w:tcPr>
            <w:tcW w:w="246" w:type="pct"/>
          </w:tcPr>
          <w:p w14:paraId="2AE1C08F" w14:textId="6B95F73E" w:rsidR="005B1BAB" w:rsidRPr="00F46BD0" w:rsidRDefault="00E5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31</w:t>
            </w:r>
            <w:r w:rsidR="005140BB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9</w:t>
            </w:r>
          </w:p>
        </w:tc>
        <w:tc>
          <w:tcPr>
            <w:tcW w:w="1210" w:type="pct"/>
          </w:tcPr>
          <w:p w14:paraId="21D41921" w14:textId="07CBA767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C4D25" w:rsidRPr="00F7703D" w14:paraId="575F0928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5F4C8165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843783340" w:edGrp="everyone" w:colFirst="3" w:colLast="3"/>
            <w:permStart w:id="1382493949" w:edGrp="everyone" w:colFirst="5" w:colLast="5"/>
            <w:permEnd w:id="1708358629"/>
            <w:permEnd w:id="338894743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lastRenderedPageBreak/>
              <w:t>Allocation concealment mechanism</w:t>
            </w:r>
          </w:p>
        </w:tc>
        <w:tc>
          <w:tcPr>
            <w:tcW w:w="246" w:type="pct"/>
          </w:tcPr>
          <w:p w14:paraId="150CE872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32" w:anchor="16b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6b</w:t>
              </w:r>
            </w:hyperlink>
          </w:p>
        </w:tc>
        <w:tc>
          <w:tcPr>
            <w:tcW w:w="1823" w:type="pct"/>
          </w:tcPr>
          <w:p w14:paraId="2B3E0E58" w14:textId="706F14C5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Mechanism of implementing the allocation sequence (e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>g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295" w:type="pct"/>
          </w:tcPr>
          <w:p w14:paraId="06B910E7" w14:textId="37860E3E" w:rsidR="005B1BAB" w:rsidRPr="00F46BD0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1</w:t>
            </w:r>
            <w:r w:rsidR="005140BB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5</w:t>
            </w:r>
          </w:p>
        </w:tc>
        <w:tc>
          <w:tcPr>
            <w:tcW w:w="246" w:type="pct"/>
          </w:tcPr>
          <w:p w14:paraId="2006A624" w14:textId="056B1FB7" w:rsidR="005B1BAB" w:rsidRPr="00F46BD0" w:rsidRDefault="00E5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3</w:t>
            </w:r>
            <w:r w:rsidR="005140BB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20</w:t>
            </w:r>
          </w:p>
        </w:tc>
        <w:tc>
          <w:tcPr>
            <w:tcW w:w="1210" w:type="pct"/>
          </w:tcPr>
          <w:p w14:paraId="04CA139C" w14:textId="31A4F2E2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C4D25" w:rsidRPr="00F7703D" w14:paraId="0B148B96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73EF3A4A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1090060886" w:edGrp="everyone" w:colFirst="3" w:colLast="3"/>
            <w:permStart w:id="1438536995" w:edGrp="everyone" w:colFirst="5" w:colLast="5"/>
            <w:permEnd w:id="843783340"/>
            <w:permEnd w:id="1382493949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Allocation: implementation</w:t>
            </w:r>
          </w:p>
        </w:tc>
        <w:tc>
          <w:tcPr>
            <w:tcW w:w="246" w:type="pct"/>
          </w:tcPr>
          <w:p w14:paraId="3B9C2544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33" w:anchor="16c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6c</w:t>
              </w:r>
            </w:hyperlink>
          </w:p>
        </w:tc>
        <w:tc>
          <w:tcPr>
            <w:tcW w:w="1823" w:type="pct"/>
          </w:tcPr>
          <w:p w14:paraId="704E6942" w14:textId="3183C463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Who will generate the allocation sequence, who will </w:t>
            </w:r>
            <w:r w:rsidR="00580349" w:rsidRPr="00F7703D">
              <w:rPr>
                <w:rFonts w:asciiTheme="minorHAnsi" w:hAnsiTheme="minorHAnsi"/>
                <w:sz w:val="22"/>
                <w:szCs w:val="22"/>
              </w:rPr>
              <w:t>enroll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articipants, and who will assign participants to interventions</w:t>
            </w:r>
          </w:p>
        </w:tc>
        <w:tc>
          <w:tcPr>
            <w:tcW w:w="295" w:type="pct"/>
          </w:tcPr>
          <w:p w14:paraId="0B28F4BA" w14:textId="660F5AA8" w:rsidR="005B1BAB" w:rsidRPr="00F46BD0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1</w:t>
            </w:r>
            <w:r w:rsidR="005140BB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5</w:t>
            </w:r>
          </w:p>
        </w:tc>
        <w:tc>
          <w:tcPr>
            <w:tcW w:w="246" w:type="pct"/>
          </w:tcPr>
          <w:p w14:paraId="07CEC9FA" w14:textId="1AEF71C4" w:rsidR="005B1BAB" w:rsidRPr="00F46BD0" w:rsidRDefault="00E5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3</w:t>
            </w:r>
            <w:r w:rsidR="005140BB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20</w:t>
            </w:r>
          </w:p>
        </w:tc>
        <w:tc>
          <w:tcPr>
            <w:tcW w:w="1210" w:type="pct"/>
          </w:tcPr>
          <w:p w14:paraId="3D413ED7" w14:textId="3A2064FB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C4D25" w:rsidRPr="00F7703D" w14:paraId="70A4A564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2E3BA5ED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1802900486" w:edGrp="everyone" w:colFirst="3" w:colLast="3"/>
            <w:permStart w:id="170413471" w:edGrp="everyone" w:colFirst="5" w:colLast="5"/>
            <w:permEnd w:id="1090060886"/>
            <w:permEnd w:id="1438536995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Blinding (masking)</w:t>
            </w:r>
          </w:p>
        </w:tc>
        <w:tc>
          <w:tcPr>
            <w:tcW w:w="246" w:type="pct"/>
          </w:tcPr>
          <w:p w14:paraId="415943EC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34" w:anchor="17a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7a</w:t>
              </w:r>
            </w:hyperlink>
          </w:p>
        </w:tc>
        <w:tc>
          <w:tcPr>
            <w:tcW w:w="1823" w:type="pct"/>
          </w:tcPr>
          <w:p w14:paraId="188F91DF" w14:textId="22FAA163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Who will be blinded after assignment to interventions (e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>g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>, trial participants, care providers, outcome assessors, data analysts), and how</w:t>
            </w:r>
          </w:p>
        </w:tc>
        <w:tc>
          <w:tcPr>
            <w:tcW w:w="295" w:type="pct"/>
          </w:tcPr>
          <w:p w14:paraId="56DBE962" w14:textId="375B29AB" w:rsidR="005B1BAB" w:rsidRPr="00F46BD0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1</w:t>
            </w:r>
            <w:r w:rsidR="005140BB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6</w:t>
            </w:r>
          </w:p>
        </w:tc>
        <w:tc>
          <w:tcPr>
            <w:tcW w:w="246" w:type="pct"/>
          </w:tcPr>
          <w:p w14:paraId="32B5981E" w14:textId="254E02A5" w:rsidR="005B1BAB" w:rsidRPr="00F46BD0" w:rsidRDefault="00E5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3</w:t>
            </w:r>
            <w:r w:rsidR="005140BB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24</w:t>
            </w:r>
          </w:p>
        </w:tc>
        <w:tc>
          <w:tcPr>
            <w:tcW w:w="1210" w:type="pct"/>
          </w:tcPr>
          <w:p w14:paraId="4D95387B" w14:textId="232738AA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C4D25" w:rsidRPr="00F7703D" w14:paraId="662386F1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7769DDF1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2143047271" w:edGrp="everyone" w:colFirst="3" w:colLast="3"/>
            <w:permStart w:id="61552259" w:edGrp="everyone" w:colFirst="5" w:colLast="5"/>
            <w:permEnd w:id="1802900486"/>
            <w:permEnd w:id="170413471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Blinding (masking): emergency unblinding</w:t>
            </w:r>
          </w:p>
        </w:tc>
        <w:tc>
          <w:tcPr>
            <w:tcW w:w="246" w:type="pct"/>
          </w:tcPr>
          <w:p w14:paraId="3374670E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35" w:anchor="17b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7b</w:t>
              </w:r>
            </w:hyperlink>
          </w:p>
        </w:tc>
        <w:tc>
          <w:tcPr>
            <w:tcW w:w="1823" w:type="pct"/>
          </w:tcPr>
          <w:p w14:paraId="13A24B59" w14:textId="77777777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295" w:type="pct"/>
          </w:tcPr>
          <w:p w14:paraId="54313ED7" w14:textId="62F686D2" w:rsidR="005B1BAB" w:rsidRPr="00F46BD0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1</w:t>
            </w:r>
            <w:r w:rsidR="005140BB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6</w:t>
            </w:r>
          </w:p>
        </w:tc>
        <w:tc>
          <w:tcPr>
            <w:tcW w:w="246" w:type="pct"/>
          </w:tcPr>
          <w:p w14:paraId="4ACBB16E" w14:textId="3EEE4B7A" w:rsidR="005B1BAB" w:rsidRPr="00F46BD0" w:rsidRDefault="00E5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33</w:t>
            </w:r>
            <w:r w:rsidR="005140BB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2</w:t>
            </w:r>
          </w:p>
        </w:tc>
        <w:tc>
          <w:tcPr>
            <w:tcW w:w="1210" w:type="pct"/>
          </w:tcPr>
          <w:p w14:paraId="0044B013" w14:textId="7B997FE0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permEnd w:id="2143047271"/>
      <w:permEnd w:id="61552259"/>
      <w:tr w:rsidR="005B1BAB" w:rsidRPr="002F5ED0" w14:paraId="28AC3301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7BFCB4AC" w14:textId="0362A8F3" w:rsidR="005B1BAB" w:rsidRPr="00F46BD0" w:rsidRDefault="005B1BAB">
            <w:pPr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Methods: Data collection, management, and analysis</w:t>
            </w:r>
          </w:p>
        </w:tc>
      </w:tr>
      <w:tr w:rsidR="005C4D25" w:rsidRPr="00F7703D" w14:paraId="586D14B0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712D8567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2118872180" w:edGrp="everyone" w:colFirst="3" w:colLast="3"/>
            <w:permStart w:id="1314146747" w:edGrp="everyone" w:colFirst="5" w:colLast="5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Data collection plan</w:t>
            </w:r>
          </w:p>
        </w:tc>
        <w:tc>
          <w:tcPr>
            <w:tcW w:w="246" w:type="pct"/>
          </w:tcPr>
          <w:p w14:paraId="7A63AAAA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36" w:anchor="18a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8a</w:t>
              </w:r>
            </w:hyperlink>
          </w:p>
        </w:tc>
        <w:tc>
          <w:tcPr>
            <w:tcW w:w="1823" w:type="pct"/>
          </w:tcPr>
          <w:p w14:paraId="5C972B79" w14:textId="3F7D7C50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assessment and collection of outcome, baseline, and other trial data, including any related processes to promote data quality (e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>g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>, duplicate measurements, training of assessors) and a description of study instruments (e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>g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295" w:type="pct"/>
          </w:tcPr>
          <w:p w14:paraId="2E6BBA91" w14:textId="00F775BF" w:rsidR="005B1BAB" w:rsidRPr="00F46BD0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1</w:t>
            </w:r>
            <w:r w:rsidR="00B417F4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6</w:t>
            </w:r>
          </w:p>
        </w:tc>
        <w:tc>
          <w:tcPr>
            <w:tcW w:w="246" w:type="pct"/>
          </w:tcPr>
          <w:p w14:paraId="4FB3424E" w14:textId="6835DC30" w:rsidR="005B1BAB" w:rsidRPr="00F46BD0" w:rsidRDefault="00E5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3</w:t>
            </w:r>
            <w:r w:rsidR="00B417F4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35</w:t>
            </w:r>
          </w:p>
        </w:tc>
        <w:tc>
          <w:tcPr>
            <w:tcW w:w="1210" w:type="pct"/>
          </w:tcPr>
          <w:p w14:paraId="75E11EF2" w14:textId="1AF8A3DE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C4D25" w:rsidRPr="00F7703D" w14:paraId="11821BFC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6BBF77A1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1006384596" w:edGrp="everyone" w:colFirst="3" w:colLast="3"/>
            <w:permStart w:id="2069954562" w:edGrp="everyone" w:colFirst="5" w:colLast="5"/>
            <w:permEnd w:id="2118872180"/>
            <w:permEnd w:id="1314146747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Data collection plan: retention</w:t>
            </w:r>
          </w:p>
        </w:tc>
        <w:tc>
          <w:tcPr>
            <w:tcW w:w="246" w:type="pct"/>
          </w:tcPr>
          <w:p w14:paraId="2B5D5792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37" w:anchor="18b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8b</w:t>
              </w:r>
            </w:hyperlink>
          </w:p>
        </w:tc>
        <w:tc>
          <w:tcPr>
            <w:tcW w:w="1823" w:type="pct"/>
          </w:tcPr>
          <w:p w14:paraId="36F54E16" w14:textId="77777777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295" w:type="pct"/>
          </w:tcPr>
          <w:p w14:paraId="7BC177DB" w14:textId="13A0B38E" w:rsidR="005B1BAB" w:rsidRPr="00F46BD0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1</w:t>
            </w:r>
            <w:r w:rsidR="005140BB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2</w:t>
            </w:r>
          </w:p>
        </w:tc>
        <w:tc>
          <w:tcPr>
            <w:tcW w:w="246" w:type="pct"/>
          </w:tcPr>
          <w:p w14:paraId="42991102" w14:textId="27541AF0" w:rsidR="005B1BAB" w:rsidRPr="00F46BD0" w:rsidRDefault="00E5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2</w:t>
            </w:r>
            <w:r w:rsidR="005140BB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29</w:t>
            </w:r>
          </w:p>
        </w:tc>
        <w:tc>
          <w:tcPr>
            <w:tcW w:w="1210" w:type="pct"/>
          </w:tcPr>
          <w:p w14:paraId="482012E8" w14:textId="2B038F31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C4D25" w:rsidRPr="00F7703D" w14:paraId="27A85E09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477853E2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2076903543" w:edGrp="everyone" w:colFirst="3" w:colLast="3"/>
            <w:permStart w:id="449605169" w:edGrp="everyone" w:colFirst="5" w:colLast="5"/>
            <w:permEnd w:id="1006384596"/>
            <w:permEnd w:id="2069954562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Data management</w:t>
            </w:r>
          </w:p>
        </w:tc>
        <w:tc>
          <w:tcPr>
            <w:tcW w:w="246" w:type="pct"/>
          </w:tcPr>
          <w:p w14:paraId="6E36EDEC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38" w:anchor="19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9</w:t>
              </w:r>
            </w:hyperlink>
          </w:p>
        </w:tc>
        <w:tc>
          <w:tcPr>
            <w:tcW w:w="1823" w:type="pct"/>
          </w:tcPr>
          <w:p w14:paraId="4C527B5B" w14:textId="4D564266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data entry, coding, security, and storage, including any related processes to promote data quality (e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>g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295" w:type="pct"/>
          </w:tcPr>
          <w:p w14:paraId="13533F62" w14:textId="5E4B572A" w:rsidR="005B1BAB" w:rsidRPr="00F46BD0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1</w:t>
            </w:r>
            <w:r w:rsidR="00B417F4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6</w:t>
            </w:r>
          </w:p>
        </w:tc>
        <w:tc>
          <w:tcPr>
            <w:tcW w:w="246" w:type="pct"/>
          </w:tcPr>
          <w:p w14:paraId="5E6B0649" w14:textId="5D35FDA3" w:rsidR="005B1BAB" w:rsidRPr="00F46BD0" w:rsidRDefault="00E5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3</w:t>
            </w:r>
            <w:r w:rsidR="00B417F4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48</w:t>
            </w:r>
          </w:p>
        </w:tc>
        <w:tc>
          <w:tcPr>
            <w:tcW w:w="1210" w:type="pct"/>
          </w:tcPr>
          <w:p w14:paraId="7BB34699" w14:textId="052E5B23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C4D25" w:rsidRPr="00F7703D" w14:paraId="055194AC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012C3BE4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1384597323" w:edGrp="everyone" w:colFirst="3" w:colLast="3"/>
            <w:permStart w:id="998001343" w:edGrp="everyone" w:colFirst="5" w:colLast="5"/>
            <w:permEnd w:id="2076903543"/>
            <w:permEnd w:id="449605169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Statistics: outcomes</w:t>
            </w:r>
          </w:p>
        </w:tc>
        <w:tc>
          <w:tcPr>
            <w:tcW w:w="246" w:type="pct"/>
          </w:tcPr>
          <w:p w14:paraId="19024B49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39" w:anchor="20a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0a</w:t>
              </w:r>
            </w:hyperlink>
          </w:p>
        </w:tc>
        <w:tc>
          <w:tcPr>
            <w:tcW w:w="1823" w:type="pct"/>
          </w:tcPr>
          <w:p w14:paraId="080EDE81" w14:textId="6E08CB05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Statistical methods for </w:t>
            </w:r>
            <w:r w:rsidR="00580349" w:rsidRPr="00F7703D">
              <w:rPr>
                <w:rFonts w:asciiTheme="minorHAnsi" w:hAnsiTheme="minorHAnsi"/>
                <w:sz w:val="22"/>
                <w:szCs w:val="22"/>
              </w:rPr>
              <w:t>analyzing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rimary and secondary outcomes. Reference to where other details of the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statistical analysis plan can be found, if not in the protocol</w:t>
            </w:r>
          </w:p>
        </w:tc>
        <w:tc>
          <w:tcPr>
            <w:tcW w:w="295" w:type="pct"/>
          </w:tcPr>
          <w:p w14:paraId="3D7AB592" w14:textId="1AF90422" w:rsidR="005B1BAB" w:rsidRPr="00F46BD0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lastRenderedPageBreak/>
              <w:t>1</w:t>
            </w:r>
            <w:r w:rsidR="00B417F4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7</w:t>
            </w:r>
          </w:p>
        </w:tc>
        <w:tc>
          <w:tcPr>
            <w:tcW w:w="246" w:type="pct"/>
          </w:tcPr>
          <w:p w14:paraId="1AFCC9EA" w14:textId="184B8206" w:rsidR="005B1BAB" w:rsidRPr="00F46BD0" w:rsidRDefault="00E5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35</w:t>
            </w:r>
            <w:r w:rsidR="00B417F4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7</w:t>
            </w:r>
          </w:p>
        </w:tc>
        <w:tc>
          <w:tcPr>
            <w:tcW w:w="1210" w:type="pct"/>
          </w:tcPr>
          <w:p w14:paraId="279474CD" w14:textId="4ADCFDAE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C4D25" w:rsidRPr="00F7703D" w14:paraId="308C1B00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25C146CE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855658969" w:edGrp="everyone" w:colFirst="3" w:colLast="3"/>
            <w:permStart w:id="1173372790" w:edGrp="everyone" w:colFirst="5" w:colLast="5"/>
            <w:permEnd w:id="1384597323"/>
            <w:permEnd w:id="998001343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Statistics: additional analyses</w:t>
            </w:r>
          </w:p>
        </w:tc>
        <w:tc>
          <w:tcPr>
            <w:tcW w:w="246" w:type="pct"/>
          </w:tcPr>
          <w:p w14:paraId="02C608C8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40" w:anchor="20b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0b</w:t>
              </w:r>
            </w:hyperlink>
          </w:p>
        </w:tc>
        <w:tc>
          <w:tcPr>
            <w:tcW w:w="1823" w:type="pct"/>
          </w:tcPr>
          <w:p w14:paraId="024BA020" w14:textId="6F31130F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Methods for any additional analyses (e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>g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>, subgroup and adjusted analyses)</w:t>
            </w:r>
          </w:p>
        </w:tc>
        <w:tc>
          <w:tcPr>
            <w:tcW w:w="295" w:type="pct"/>
          </w:tcPr>
          <w:p w14:paraId="2A4A9956" w14:textId="0C7F5299" w:rsidR="005B1BAB" w:rsidRPr="00F46BD0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1</w:t>
            </w:r>
            <w:r w:rsidR="00CF2748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7</w:t>
            </w:r>
          </w:p>
        </w:tc>
        <w:tc>
          <w:tcPr>
            <w:tcW w:w="246" w:type="pct"/>
          </w:tcPr>
          <w:p w14:paraId="5C8433CB" w14:textId="404ADA65" w:rsidR="005B1BAB" w:rsidRPr="00F46BD0" w:rsidRDefault="00E5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36</w:t>
            </w:r>
            <w:r w:rsidR="00CF2748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3</w:t>
            </w:r>
          </w:p>
        </w:tc>
        <w:tc>
          <w:tcPr>
            <w:tcW w:w="1210" w:type="pct"/>
          </w:tcPr>
          <w:p w14:paraId="0AE93B14" w14:textId="6EDAD758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C4D25" w:rsidRPr="00F7703D" w14:paraId="6F5725E6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09F49357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2054509049" w:edGrp="everyone" w:colFirst="3" w:colLast="3"/>
            <w:permStart w:id="2115189179" w:edGrp="everyone" w:colFirst="5" w:colLast="5"/>
            <w:permEnd w:id="855658969"/>
            <w:permEnd w:id="1173372790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Statistics: analysis population and missing data</w:t>
            </w:r>
          </w:p>
        </w:tc>
        <w:tc>
          <w:tcPr>
            <w:tcW w:w="246" w:type="pct"/>
          </w:tcPr>
          <w:p w14:paraId="06C516E6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41" w:anchor="20c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0c</w:t>
              </w:r>
            </w:hyperlink>
          </w:p>
        </w:tc>
        <w:tc>
          <w:tcPr>
            <w:tcW w:w="1823" w:type="pct"/>
          </w:tcPr>
          <w:p w14:paraId="520C2210" w14:textId="0E16FE5C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finition of analysis population relating to protocol non-adherence (e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>g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as </w:t>
            </w:r>
            <w:r w:rsidR="00580349" w:rsidRPr="00F7703D">
              <w:rPr>
                <w:rFonts w:asciiTheme="minorHAnsi" w:hAnsiTheme="minorHAnsi"/>
                <w:sz w:val="22"/>
                <w:szCs w:val="22"/>
              </w:rPr>
              <w:t>randomized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 xml:space="preserve"> analysis), and any statistical methods to handle missing data (e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>g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>, multiple imputation)</w:t>
            </w:r>
          </w:p>
        </w:tc>
        <w:tc>
          <w:tcPr>
            <w:tcW w:w="295" w:type="pct"/>
          </w:tcPr>
          <w:p w14:paraId="3683959B" w14:textId="7F14ACF4" w:rsidR="005B1BAB" w:rsidRPr="00F46BD0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1</w:t>
            </w:r>
            <w:r w:rsidR="00CF2748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7</w:t>
            </w:r>
          </w:p>
        </w:tc>
        <w:tc>
          <w:tcPr>
            <w:tcW w:w="246" w:type="pct"/>
          </w:tcPr>
          <w:p w14:paraId="3138E068" w14:textId="4FE0AC61" w:rsidR="005B1BAB" w:rsidRPr="00F46BD0" w:rsidRDefault="00E5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361</w:t>
            </w:r>
          </w:p>
        </w:tc>
        <w:tc>
          <w:tcPr>
            <w:tcW w:w="1210" w:type="pct"/>
          </w:tcPr>
          <w:p w14:paraId="710F3452" w14:textId="56C3D114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permEnd w:id="2054509049"/>
      <w:permEnd w:id="2115189179"/>
      <w:tr w:rsidR="005B1BAB" w:rsidRPr="002F5ED0" w14:paraId="5F0C630E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7D55C8FC" w14:textId="6E05BE16" w:rsidR="005B1BAB" w:rsidRPr="00F46BD0" w:rsidRDefault="005B1BAB">
            <w:pPr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Methods: Monitoring</w:t>
            </w:r>
          </w:p>
        </w:tc>
      </w:tr>
      <w:tr w:rsidR="005C4D25" w:rsidRPr="00F7703D" w14:paraId="0FED5F65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7941057F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1041328743" w:edGrp="everyone" w:colFirst="3" w:colLast="3"/>
            <w:permStart w:id="884366503" w:edGrp="everyone" w:colFirst="5" w:colLast="5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Data monitoring: formal committee</w:t>
            </w:r>
          </w:p>
        </w:tc>
        <w:tc>
          <w:tcPr>
            <w:tcW w:w="246" w:type="pct"/>
          </w:tcPr>
          <w:p w14:paraId="4E7CCB2D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42" w:anchor="21a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1a</w:t>
              </w:r>
            </w:hyperlink>
          </w:p>
        </w:tc>
        <w:tc>
          <w:tcPr>
            <w:tcW w:w="1823" w:type="pct"/>
          </w:tcPr>
          <w:p w14:paraId="248B68DF" w14:textId="77777777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295" w:type="pct"/>
          </w:tcPr>
          <w:p w14:paraId="1342FF97" w14:textId="56D6B03B" w:rsidR="005B1BAB" w:rsidRPr="00F46BD0" w:rsidRDefault="00931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N/A</w:t>
            </w:r>
          </w:p>
        </w:tc>
        <w:tc>
          <w:tcPr>
            <w:tcW w:w="246" w:type="pct"/>
          </w:tcPr>
          <w:p w14:paraId="16CA3256" w14:textId="3085F9C7" w:rsidR="005B1BAB" w:rsidRPr="00F46BD0" w:rsidRDefault="00931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N/A</w:t>
            </w:r>
          </w:p>
        </w:tc>
        <w:tc>
          <w:tcPr>
            <w:tcW w:w="1210" w:type="pct"/>
          </w:tcPr>
          <w:p w14:paraId="0C540FC3" w14:textId="381DCF0B" w:rsidR="005B1BAB" w:rsidRPr="00F7703D" w:rsidRDefault="00931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As this trial assesses therapies that are usual care with a known low risk, the MREC has concluded that a DMC is not </w:t>
            </w:r>
            <w:r w:rsidR="00410384">
              <w:rPr>
                <w:rFonts w:asciiTheme="minorHAnsi" w:hAnsiTheme="minorHAnsi"/>
                <w:sz w:val="22"/>
                <w:szCs w:val="22"/>
              </w:rPr>
              <w:t>required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. </w:t>
            </w:r>
          </w:p>
        </w:tc>
      </w:tr>
      <w:tr w:rsidR="005C4D25" w:rsidRPr="00F7703D" w14:paraId="239CE750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207157F8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378101513" w:edGrp="everyone" w:colFirst="3" w:colLast="3"/>
            <w:permStart w:id="101594528" w:edGrp="everyone" w:colFirst="5" w:colLast="5"/>
            <w:permEnd w:id="1041328743"/>
            <w:permEnd w:id="884366503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Data monitoring: interim analysis</w:t>
            </w:r>
          </w:p>
        </w:tc>
        <w:tc>
          <w:tcPr>
            <w:tcW w:w="246" w:type="pct"/>
          </w:tcPr>
          <w:p w14:paraId="37489A5D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43" w:anchor="21b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1b</w:t>
              </w:r>
            </w:hyperlink>
          </w:p>
        </w:tc>
        <w:tc>
          <w:tcPr>
            <w:tcW w:w="1823" w:type="pct"/>
          </w:tcPr>
          <w:p w14:paraId="7756B062" w14:textId="77777777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295" w:type="pct"/>
          </w:tcPr>
          <w:p w14:paraId="53B98E32" w14:textId="07E3C641" w:rsidR="005B1BAB" w:rsidRPr="00F46BD0" w:rsidRDefault="00414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N/A</w:t>
            </w:r>
          </w:p>
        </w:tc>
        <w:tc>
          <w:tcPr>
            <w:tcW w:w="246" w:type="pct"/>
          </w:tcPr>
          <w:p w14:paraId="3B1530FD" w14:textId="6604296F" w:rsidR="005B1BAB" w:rsidRPr="00F46BD0" w:rsidRDefault="00414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N/A</w:t>
            </w:r>
          </w:p>
        </w:tc>
        <w:tc>
          <w:tcPr>
            <w:tcW w:w="1210" w:type="pct"/>
          </w:tcPr>
          <w:p w14:paraId="1090F1E7" w14:textId="32B900C5" w:rsidR="005B1BAB" w:rsidRPr="00F7703D" w:rsidRDefault="00414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As this trial assesses therapies that are usual care with a known low risk, the MREC has concluded that interim analyses are not required. </w:t>
            </w:r>
          </w:p>
        </w:tc>
      </w:tr>
      <w:tr w:rsidR="005C4D25" w:rsidRPr="00F7703D" w14:paraId="57F5227D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5562AAF9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886796987" w:edGrp="everyone" w:colFirst="3" w:colLast="3"/>
            <w:permStart w:id="1405581792" w:edGrp="everyone" w:colFirst="5" w:colLast="5"/>
            <w:permEnd w:id="378101513"/>
            <w:permEnd w:id="101594528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Harms</w:t>
            </w:r>
          </w:p>
        </w:tc>
        <w:tc>
          <w:tcPr>
            <w:tcW w:w="246" w:type="pct"/>
          </w:tcPr>
          <w:p w14:paraId="4545F42A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44" w:anchor="22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2</w:t>
              </w:r>
            </w:hyperlink>
          </w:p>
        </w:tc>
        <w:tc>
          <w:tcPr>
            <w:tcW w:w="1823" w:type="pct"/>
          </w:tcPr>
          <w:p w14:paraId="27B4C3B4" w14:textId="77777777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295" w:type="pct"/>
          </w:tcPr>
          <w:p w14:paraId="5CC49F10" w14:textId="25185112" w:rsidR="005B1BAB" w:rsidRPr="00F46BD0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1</w:t>
            </w:r>
            <w:r w:rsidR="00547CE1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9</w:t>
            </w:r>
          </w:p>
        </w:tc>
        <w:tc>
          <w:tcPr>
            <w:tcW w:w="246" w:type="pct"/>
          </w:tcPr>
          <w:p w14:paraId="5C490DCF" w14:textId="6B9C9B1E" w:rsidR="005B1BAB" w:rsidRPr="00F46BD0" w:rsidRDefault="00E5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4</w:t>
            </w:r>
            <w:r w:rsidR="00547CE1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21</w:t>
            </w:r>
          </w:p>
        </w:tc>
        <w:tc>
          <w:tcPr>
            <w:tcW w:w="1210" w:type="pct"/>
          </w:tcPr>
          <w:p w14:paraId="7E171E5F" w14:textId="37052AD5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C4D25" w:rsidRPr="00F7703D" w14:paraId="61657C0F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7238F88A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2048276513" w:edGrp="everyone" w:colFirst="3" w:colLast="3"/>
            <w:permStart w:id="286878663" w:edGrp="everyone" w:colFirst="5" w:colLast="5"/>
            <w:permEnd w:id="886796987"/>
            <w:permEnd w:id="1405581792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Auditing</w:t>
            </w:r>
          </w:p>
        </w:tc>
        <w:tc>
          <w:tcPr>
            <w:tcW w:w="246" w:type="pct"/>
          </w:tcPr>
          <w:p w14:paraId="0EA3ABE4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45" w:anchor="23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3</w:t>
              </w:r>
            </w:hyperlink>
          </w:p>
        </w:tc>
        <w:tc>
          <w:tcPr>
            <w:tcW w:w="1823" w:type="pct"/>
          </w:tcPr>
          <w:p w14:paraId="3805F0B7" w14:textId="77777777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295" w:type="pct"/>
          </w:tcPr>
          <w:p w14:paraId="56F080BC" w14:textId="2A7ECE70" w:rsidR="005B1BAB" w:rsidRPr="00F46BD0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1</w:t>
            </w:r>
            <w:r w:rsidR="00DB189D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9</w:t>
            </w:r>
          </w:p>
        </w:tc>
        <w:tc>
          <w:tcPr>
            <w:tcW w:w="246" w:type="pct"/>
          </w:tcPr>
          <w:p w14:paraId="187BF639" w14:textId="1BD70C22" w:rsidR="005B1BAB" w:rsidRPr="00F46BD0" w:rsidRDefault="00E5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4</w:t>
            </w:r>
            <w:r w:rsidR="00DB189D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15</w:t>
            </w:r>
          </w:p>
        </w:tc>
        <w:tc>
          <w:tcPr>
            <w:tcW w:w="1210" w:type="pct"/>
          </w:tcPr>
          <w:p w14:paraId="6387877C" w14:textId="79A3B5A2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permEnd w:id="2048276513"/>
      <w:permEnd w:id="286878663"/>
      <w:tr w:rsidR="005B1BAB" w:rsidRPr="002F5ED0" w14:paraId="16D4D5F0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0D552764" w14:textId="66A1B19C" w:rsidR="005B1BAB" w:rsidRPr="00F46BD0" w:rsidRDefault="005B1BAB">
            <w:pPr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Ethics and dissemination</w:t>
            </w:r>
          </w:p>
        </w:tc>
      </w:tr>
      <w:tr w:rsidR="005C4D25" w:rsidRPr="00F7703D" w14:paraId="6D24FC52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7E200AE9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1532566514" w:edGrp="everyone" w:colFirst="3" w:colLast="3"/>
            <w:permStart w:id="1613110252" w:edGrp="everyone" w:colFirst="5" w:colLast="5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Research ethics approval</w:t>
            </w:r>
          </w:p>
        </w:tc>
        <w:tc>
          <w:tcPr>
            <w:tcW w:w="246" w:type="pct"/>
          </w:tcPr>
          <w:p w14:paraId="2E4F8BB9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46" w:anchor="24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4</w:t>
              </w:r>
            </w:hyperlink>
          </w:p>
        </w:tc>
        <w:tc>
          <w:tcPr>
            <w:tcW w:w="1823" w:type="pct"/>
          </w:tcPr>
          <w:p w14:paraId="3CB01472" w14:textId="77777777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seeking research ethics committee / institutional review board (REC / IRB) approval</w:t>
            </w:r>
          </w:p>
        </w:tc>
        <w:tc>
          <w:tcPr>
            <w:tcW w:w="295" w:type="pct"/>
          </w:tcPr>
          <w:p w14:paraId="4A0D23E4" w14:textId="2AF9A3FC" w:rsidR="005B1BAB" w:rsidRPr="00F46BD0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2</w:t>
            </w:r>
            <w:r w:rsidR="00906C91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5</w:t>
            </w:r>
          </w:p>
        </w:tc>
        <w:tc>
          <w:tcPr>
            <w:tcW w:w="246" w:type="pct"/>
          </w:tcPr>
          <w:p w14:paraId="37589A83" w14:textId="057EA057" w:rsidR="005B1BAB" w:rsidRPr="00F46BD0" w:rsidRDefault="00E5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5</w:t>
            </w:r>
            <w:r w:rsidR="00906C91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72</w:t>
            </w:r>
          </w:p>
        </w:tc>
        <w:tc>
          <w:tcPr>
            <w:tcW w:w="1210" w:type="pct"/>
          </w:tcPr>
          <w:p w14:paraId="7526D0CB" w14:textId="5FC22D81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C4D25" w:rsidRPr="00F7703D" w14:paraId="586F8B10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3EF0CA4E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1956994250" w:edGrp="everyone" w:colFirst="3" w:colLast="3"/>
            <w:permStart w:id="1898070152" w:edGrp="everyone" w:colFirst="5" w:colLast="5"/>
            <w:permEnd w:id="1532566514"/>
            <w:permEnd w:id="1613110252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Protocol amendments</w:t>
            </w:r>
          </w:p>
        </w:tc>
        <w:tc>
          <w:tcPr>
            <w:tcW w:w="246" w:type="pct"/>
          </w:tcPr>
          <w:p w14:paraId="368DD732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47" w:anchor="25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5</w:t>
              </w:r>
            </w:hyperlink>
          </w:p>
        </w:tc>
        <w:tc>
          <w:tcPr>
            <w:tcW w:w="1823" w:type="pct"/>
          </w:tcPr>
          <w:p w14:paraId="7A85703A" w14:textId="0308F390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communicating important protocol modifications (e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>g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changes to eligibility criteria,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outcomes, analyses) to relevant parties (e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>g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>, investigators, REC / IRBs, trial participants, trial registries, journals, regulators)</w:t>
            </w:r>
          </w:p>
        </w:tc>
        <w:tc>
          <w:tcPr>
            <w:tcW w:w="295" w:type="pct"/>
          </w:tcPr>
          <w:p w14:paraId="6C2F63D1" w14:textId="03EC4A74" w:rsidR="005B1BAB" w:rsidRPr="00F46BD0" w:rsidRDefault="009F7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lastRenderedPageBreak/>
              <w:t>2</w:t>
            </w:r>
            <w:r w:rsidR="00DB189D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0</w:t>
            </w:r>
          </w:p>
        </w:tc>
        <w:tc>
          <w:tcPr>
            <w:tcW w:w="246" w:type="pct"/>
          </w:tcPr>
          <w:p w14:paraId="08DCCFC3" w14:textId="6D573E75" w:rsidR="005B1BAB" w:rsidRPr="00F46BD0" w:rsidRDefault="00E5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4</w:t>
            </w:r>
            <w:r w:rsidR="00DB189D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56</w:t>
            </w:r>
          </w:p>
        </w:tc>
        <w:tc>
          <w:tcPr>
            <w:tcW w:w="1210" w:type="pct"/>
          </w:tcPr>
          <w:p w14:paraId="711547C7" w14:textId="5D2C559A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C4D25" w:rsidRPr="00F7703D" w14:paraId="08213690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4A36C2B3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714213360" w:edGrp="everyone" w:colFirst="3" w:colLast="3"/>
            <w:permStart w:id="1539330238" w:edGrp="everyone" w:colFirst="5" w:colLast="5"/>
            <w:permEnd w:id="1956994250"/>
            <w:permEnd w:id="1898070152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Consent or assent</w:t>
            </w:r>
          </w:p>
        </w:tc>
        <w:tc>
          <w:tcPr>
            <w:tcW w:w="246" w:type="pct"/>
          </w:tcPr>
          <w:p w14:paraId="31D8175B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48" w:anchor="26a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6a</w:t>
              </w:r>
            </w:hyperlink>
          </w:p>
        </w:tc>
        <w:tc>
          <w:tcPr>
            <w:tcW w:w="1823" w:type="pct"/>
          </w:tcPr>
          <w:p w14:paraId="4A04DF17" w14:textId="069915A1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Who will obtain informed consent or assent from potential trial participants or </w:t>
            </w:r>
            <w:r w:rsidR="00580349" w:rsidRPr="00F7703D">
              <w:rPr>
                <w:rFonts w:asciiTheme="minorHAnsi" w:hAnsiTheme="minorHAnsi"/>
                <w:sz w:val="22"/>
                <w:szCs w:val="22"/>
              </w:rPr>
              <w:t>authorized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 xml:space="preserve"> surrogates, and how (see Item 32)</w:t>
            </w:r>
          </w:p>
        </w:tc>
        <w:tc>
          <w:tcPr>
            <w:tcW w:w="295" w:type="pct"/>
          </w:tcPr>
          <w:p w14:paraId="37EF57D0" w14:textId="773E2D95" w:rsidR="005B1BAB" w:rsidRPr="00F46BD0" w:rsidRDefault="00F26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9</w:t>
            </w:r>
          </w:p>
        </w:tc>
        <w:tc>
          <w:tcPr>
            <w:tcW w:w="246" w:type="pct"/>
          </w:tcPr>
          <w:p w14:paraId="1E67AE45" w14:textId="580AE1BB" w:rsidR="005B1BAB" w:rsidRPr="00F46BD0" w:rsidRDefault="00E5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163</w:t>
            </w:r>
          </w:p>
        </w:tc>
        <w:tc>
          <w:tcPr>
            <w:tcW w:w="1210" w:type="pct"/>
          </w:tcPr>
          <w:p w14:paraId="740893F6" w14:textId="1A1B2503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C4D25" w:rsidRPr="00F7703D" w14:paraId="15195DC5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7D36DEE4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1768041824" w:edGrp="everyone" w:colFirst="3" w:colLast="3"/>
            <w:permStart w:id="1326003311" w:edGrp="everyone" w:colFirst="5" w:colLast="5"/>
            <w:permEnd w:id="714213360"/>
            <w:permEnd w:id="1539330238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Consent or assent: ancillary studies</w:t>
            </w:r>
          </w:p>
        </w:tc>
        <w:tc>
          <w:tcPr>
            <w:tcW w:w="246" w:type="pct"/>
          </w:tcPr>
          <w:p w14:paraId="3D11D3F4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49" w:anchor="26b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6b</w:t>
              </w:r>
            </w:hyperlink>
          </w:p>
        </w:tc>
        <w:tc>
          <w:tcPr>
            <w:tcW w:w="1823" w:type="pct"/>
          </w:tcPr>
          <w:p w14:paraId="6FFD0CAE" w14:textId="77777777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295" w:type="pct"/>
          </w:tcPr>
          <w:p w14:paraId="59DC75A2" w14:textId="494FF1C8" w:rsidR="005B1BAB" w:rsidRPr="00F46BD0" w:rsidRDefault="00F26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9</w:t>
            </w:r>
          </w:p>
        </w:tc>
        <w:tc>
          <w:tcPr>
            <w:tcW w:w="246" w:type="pct"/>
          </w:tcPr>
          <w:p w14:paraId="1F96EF98" w14:textId="3A8B05CA" w:rsidR="005B1BAB" w:rsidRPr="00F46BD0" w:rsidRDefault="003C5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17</w:t>
            </w:r>
            <w:r w:rsidR="00F26926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5</w:t>
            </w:r>
          </w:p>
        </w:tc>
        <w:tc>
          <w:tcPr>
            <w:tcW w:w="1210" w:type="pct"/>
          </w:tcPr>
          <w:p w14:paraId="79999C98" w14:textId="72669F96" w:rsidR="005B1BAB" w:rsidRPr="00F7703D" w:rsidRDefault="003C5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ncillary studies and biological specimen collection are not applicable to this trial.</w:t>
            </w:r>
          </w:p>
        </w:tc>
      </w:tr>
      <w:tr w:rsidR="005C4D25" w:rsidRPr="00F7703D" w14:paraId="7CDBF0BA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092F0D6F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909527099" w:edGrp="everyone" w:colFirst="3" w:colLast="3"/>
            <w:permStart w:id="398426070" w:edGrp="everyone" w:colFirst="5" w:colLast="5"/>
            <w:permEnd w:id="1768041824"/>
            <w:permEnd w:id="1326003311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Confidentiality</w:t>
            </w:r>
          </w:p>
        </w:tc>
        <w:tc>
          <w:tcPr>
            <w:tcW w:w="246" w:type="pct"/>
          </w:tcPr>
          <w:p w14:paraId="6D231E02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50" w:anchor="27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7</w:t>
              </w:r>
            </w:hyperlink>
          </w:p>
        </w:tc>
        <w:tc>
          <w:tcPr>
            <w:tcW w:w="1823" w:type="pct"/>
          </w:tcPr>
          <w:p w14:paraId="774325E3" w14:textId="77777777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295" w:type="pct"/>
          </w:tcPr>
          <w:p w14:paraId="66117CB5" w14:textId="14CD3915" w:rsidR="005B1BAB" w:rsidRPr="00F46BD0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1</w:t>
            </w:r>
            <w:r w:rsidR="00B417F4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6</w:t>
            </w:r>
          </w:p>
        </w:tc>
        <w:tc>
          <w:tcPr>
            <w:tcW w:w="246" w:type="pct"/>
          </w:tcPr>
          <w:p w14:paraId="4BE14BE2" w14:textId="65F08C46" w:rsidR="005B1BAB" w:rsidRPr="00F46BD0" w:rsidRDefault="00E5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33</w:t>
            </w:r>
            <w:r w:rsidR="00B417F4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6</w:t>
            </w:r>
          </w:p>
        </w:tc>
        <w:tc>
          <w:tcPr>
            <w:tcW w:w="1210" w:type="pct"/>
          </w:tcPr>
          <w:p w14:paraId="47EA26B6" w14:textId="7C7266DE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C4D25" w:rsidRPr="00F7703D" w14:paraId="3DB5D96D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1CAEFCE5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1189232615" w:edGrp="everyone" w:colFirst="3" w:colLast="3"/>
            <w:permStart w:id="226497220" w:edGrp="everyone" w:colFirst="5" w:colLast="5"/>
            <w:permEnd w:id="909527099"/>
            <w:permEnd w:id="398426070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Declaration of interests</w:t>
            </w:r>
          </w:p>
        </w:tc>
        <w:tc>
          <w:tcPr>
            <w:tcW w:w="246" w:type="pct"/>
          </w:tcPr>
          <w:p w14:paraId="00289145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51" w:anchor="28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8</w:t>
              </w:r>
            </w:hyperlink>
          </w:p>
        </w:tc>
        <w:tc>
          <w:tcPr>
            <w:tcW w:w="1823" w:type="pct"/>
          </w:tcPr>
          <w:p w14:paraId="2F59C0C2" w14:textId="77777777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295" w:type="pct"/>
          </w:tcPr>
          <w:p w14:paraId="2144B144" w14:textId="7D947924" w:rsidR="005B1BAB" w:rsidRPr="00F46BD0" w:rsidRDefault="00FB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26</w:t>
            </w:r>
          </w:p>
        </w:tc>
        <w:tc>
          <w:tcPr>
            <w:tcW w:w="246" w:type="pct"/>
          </w:tcPr>
          <w:p w14:paraId="4700D3F3" w14:textId="6EF181F7" w:rsidR="005B1BAB" w:rsidRPr="00F46BD0" w:rsidRDefault="00E5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5</w:t>
            </w:r>
            <w:r w:rsidR="00FB2088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85</w:t>
            </w:r>
          </w:p>
        </w:tc>
        <w:tc>
          <w:tcPr>
            <w:tcW w:w="1210" w:type="pct"/>
          </w:tcPr>
          <w:p w14:paraId="635136F2" w14:textId="1D28F30C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C4D25" w:rsidRPr="00F7703D" w14:paraId="16804B22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0462F993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1755785047" w:edGrp="everyone" w:colFirst="3" w:colLast="3"/>
            <w:permStart w:id="1971002402" w:edGrp="everyone" w:colFirst="5" w:colLast="5"/>
            <w:permEnd w:id="1189232615"/>
            <w:permEnd w:id="226497220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Data access</w:t>
            </w:r>
          </w:p>
        </w:tc>
        <w:tc>
          <w:tcPr>
            <w:tcW w:w="246" w:type="pct"/>
          </w:tcPr>
          <w:p w14:paraId="640D411C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52" w:anchor="29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9</w:t>
              </w:r>
            </w:hyperlink>
          </w:p>
        </w:tc>
        <w:tc>
          <w:tcPr>
            <w:tcW w:w="1823" w:type="pct"/>
          </w:tcPr>
          <w:p w14:paraId="6B87BEAA" w14:textId="77777777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295" w:type="pct"/>
          </w:tcPr>
          <w:p w14:paraId="51AA6463" w14:textId="095EC321" w:rsidR="005B1BAB" w:rsidRPr="00F46BD0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2</w:t>
            </w:r>
            <w:r w:rsidR="00906C91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6</w:t>
            </w:r>
          </w:p>
        </w:tc>
        <w:tc>
          <w:tcPr>
            <w:tcW w:w="246" w:type="pct"/>
          </w:tcPr>
          <w:p w14:paraId="12090BC4" w14:textId="6E31EC77" w:rsidR="005B1BAB" w:rsidRPr="00F46BD0" w:rsidRDefault="00E5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5</w:t>
            </w:r>
            <w:r w:rsidR="00906C91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81</w:t>
            </w:r>
          </w:p>
        </w:tc>
        <w:tc>
          <w:tcPr>
            <w:tcW w:w="1210" w:type="pct"/>
          </w:tcPr>
          <w:p w14:paraId="10DA01B6" w14:textId="05CFDAC9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C4D25" w:rsidRPr="00F7703D" w14:paraId="208E8F5A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52CF0AAD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462827052" w:edGrp="everyone" w:colFirst="3" w:colLast="3"/>
            <w:permStart w:id="1265698177" w:edGrp="everyone" w:colFirst="5" w:colLast="5"/>
            <w:permEnd w:id="1755785047"/>
            <w:permEnd w:id="1971002402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 xml:space="preserve">Ancillary and </w:t>
            </w:r>
            <w:proofErr w:type="spellStart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post trial</w:t>
            </w:r>
            <w:proofErr w:type="spellEnd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 xml:space="preserve"> care</w:t>
            </w:r>
          </w:p>
        </w:tc>
        <w:tc>
          <w:tcPr>
            <w:tcW w:w="246" w:type="pct"/>
          </w:tcPr>
          <w:p w14:paraId="6BD978F2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53" w:anchor="30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0</w:t>
              </w:r>
            </w:hyperlink>
          </w:p>
        </w:tc>
        <w:tc>
          <w:tcPr>
            <w:tcW w:w="1823" w:type="pct"/>
          </w:tcPr>
          <w:p w14:paraId="1101BD8C" w14:textId="77777777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295" w:type="pct"/>
          </w:tcPr>
          <w:p w14:paraId="0AD1716A" w14:textId="5041FD70" w:rsidR="008C0D77" w:rsidRPr="00F46BD0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1</w:t>
            </w:r>
            <w:r w:rsidR="005140BB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4</w:t>
            </w:r>
          </w:p>
        </w:tc>
        <w:tc>
          <w:tcPr>
            <w:tcW w:w="246" w:type="pct"/>
          </w:tcPr>
          <w:p w14:paraId="45A9F6FC" w14:textId="5BCE3197" w:rsidR="005B1BAB" w:rsidRPr="00F46BD0" w:rsidRDefault="00E5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2</w:t>
            </w:r>
            <w:r w:rsidR="008C0D77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9</w:t>
            </w:r>
            <w:r w:rsidR="005140BB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3</w:t>
            </w:r>
          </w:p>
        </w:tc>
        <w:tc>
          <w:tcPr>
            <w:tcW w:w="1210" w:type="pct"/>
          </w:tcPr>
          <w:p w14:paraId="1FF8A2E9" w14:textId="65415D6F" w:rsidR="005B1BAB" w:rsidRPr="00F7703D" w:rsidRDefault="008C0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s this trial assesses therapies that are usual care with a known low risk, the MREC has granted an exemption of the liability insurance obligation</w:t>
            </w:r>
          </w:p>
        </w:tc>
      </w:tr>
      <w:tr w:rsidR="005C4D25" w:rsidRPr="00F7703D" w14:paraId="4291A328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181E26D8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1300722170" w:edGrp="everyone" w:colFirst="3" w:colLast="3"/>
            <w:permStart w:id="1527185886" w:edGrp="everyone" w:colFirst="5" w:colLast="5"/>
            <w:permEnd w:id="462827052"/>
            <w:permEnd w:id="1265698177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Dissemination policy: trial results</w:t>
            </w:r>
          </w:p>
        </w:tc>
        <w:tc>
          <w:tcPr>
            <w:tcW w:w="246" w:type="pct"/>
          </w:tcPr>
          <w:p w14:paraId="57C4FA51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54" w:anchor="31a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1a</w:t>
              </w:r>
            </w:hyperlink>
          </w:p>
        </w:tc>
        <w:tc>
          <w:tcPr>
            <w:tcW w:w="1823" w:type="pct"/>
          </w:tcPr>
          <w:p w14:paraId="3AC3EB10" w14:textId="4DA1834E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investigators and sponsor to communicate trial results to participants, healthcare professionals, the public, and other relevant groups (e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>g</w:t>
            </w:r>
            <w:r w:rsidR="00580349">
              <w:rPr>
                <w:rFonts w:asciiTheme="minorHAnsi" w:hAnsiTheme="minorHAnsi"/>
                <w:sz w:val="22"/>
                <w:szCs w:val="22"/>
              </w:rPr>
              <w:t>.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295" w:type="pct"/>
          </w:tcPr>
          <w:p w14:paraId="091DA566" w14:textId="7AA1CA68" w:rsidR="005B1BAB" w:rsidRPr="00F46BD0" w:rsidRDefault="001B2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21</w:t>
            </w:r>
          </w:p>
        </w:tc>
        <w:tc>
          <w:tcPr>
            <w:tcW w:w="246" w:type="pct"/>
          </w:tcPr>
          <w:p w14:paraId="34D1BBD0" w14:textId="5E86A14E" w:rsidR="005B1BAB" w:rsidRPr="00F46BD0" w:rsidRDefault="00E5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4</w:t>
            </w:r>
            <w:r w:rsidR="00DB189D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60</w:t>
            </w:r>
          </w:p>
        </w:tc>
        <w:tc>
          <w:tcPr>
            <w:tcW w:w="1210" w:type="pct"/>
          </w:tcPr>
          <w:p w14:paraId="515EF2B3" w14:textId="2474EDC1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C4D25" w:rsidRPr="00F7703D" w14:paraId="19403D42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682CFF1C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403791201" w:edGrp="everyone" w:colFirst="3" w:colLast="3"/>
            <w:permStart w:id="1134980464" w:edGrp="everyone" w:colFirst="5" w:colLast="5"/>
            <w:permEnd w:id="1300722170"/>
            <w:permEnd w:id="1527185886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Dissemination policy: authorship</w:t>
            </w:r>
          </w:p>
        </w:tc>
        <w:tc>
          <w:tcPr>
            <w:tcW w:w="246" w:type="pct"/>
          </w:tcPr>
          <w:p w14:paraId="2143BD40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55" w:anchor="31b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1b</w:t>
              </w:r>
            </w:hyperlink>
          </w:p>
        </w:tc>
        <w:tc>
          <w:tcPr>
            <w:tcW w:w="1823" w:type="pct"/>
          </w:tcPr>
          <w:p w14:paraId="3EBFFF31" w14:textId="77777777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uthorship eligibility guidelines and any intended use of professional writers</w:t>
            </w:r>
          </w:p>
        </w:tc>
        <w:tc>
          <w:tcPr>
            <w:tcW w:w="295" w:type="pct"/>
          </w:tcPr>
          <w:p w14:paraId="66ADC474" w14:textId="0B7312FF" w:rsidR="005B1BAB" w:rsidRPr="00F46BD0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2</w:t>
            </w:r>
            <w:r w:rsidR="00FB2088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7</w:t>
            </w:r>
          </w:p>
        </w:tc>
        <w:tc>
          <w:tcPr>
            <w:tcW w:w="246" w:type="pct"/>
          </w:tcPr>
          <w:p w14:paraId="5542BFBB" w14:textId="39ADD6AB" w:rsidR="005B1BAB" w:rsidRPr="00F46BD0" w:rsidRDefault="00E5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60</w:t>
            </w:r>
            <w:r w:rsidR="00FB2088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9</w:t>
            </w:r>
          </w:p>
        </w:tc>
        <w:tc>
          <w:tcPr>
            <w:tcW w:w="1210" w:type="pct"/>
          </w:tcPr>
          <w:p w14:paraId="3356852F" w14:textId="6D1EE4F7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C4D25" w:rsidRPr="00F7703D" w14:paraId="6769FB3B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507AD701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1487437200" w:edGrp="everyone" w:colFirst="3" w:colLast="3"/>
            <w:permStart w:id="196634087" w:edGrp="everyone" w:colFirst="5" w:colLast="5"/>
            <w:permEnd w:id="403791201"/>
            <w:permEnd w:id="1134980464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Dissemination policy: reproducible research</w:t>
            </w:r>
          </w:p>
        </w:tc>
        <w:tc>
          <w:tcPr>
            <w:tcW w:w="246" w:type="pct"/>
          </w:tcPr>
          <w:p w14:paraId="13972CE3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56" w:anchor="31c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1c</w:t>
              </w:r>
            </w:hyperlink>
          </w:p>
        </w:tc>
        <w:tc>
          <w:tcPr>
            <w:tcW w:w="1823" w:type="pct"/>
          </w:tcPr>
          <w:p w14:paraId="29A1CD0B" w14:textId="77777777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295" w:type="pct"/>
          </w:tcPr>
          <w:p w14:paraId="3F43EAE6" w14:textId="2698B45A" w:rsidR="005B1BAB" w:rsidRPr="00F46BD0" w:rsidRDefault="00B41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2</w:t>
            </w:r>
            <w:r w:rsidR="00FB2088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6</w:t>
            </w:r>
          </w:p>
        </w:tc>
        <w:tc>
          <w:tcPr>
            <w:tcW w:w="246" w:type="pct"/>
          </w:tcPr>
          <w:p w14:paraId="4434EFD8" w14:textId="0C3BD9A5" w:rsidR="005B1BAB" w:rsidRPr="00F46BD0" w:rsidRDefault="00B41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5</w:t>
            </w:r>
            <w:r w:rsidR="00FB2088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87</w:t>
            </w:r>
          </w:p>
        </w:tc>
        <w:tc>
          <w:tcPr>
            <w:tcW w:w="1210" w:type="pct"/>
          </w:tcPr>
          <w:p w14:paraId="2B975378" w14:textId="7CC24744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permEnd w:id="1487437200"/>
      <w:permEnd w:id="196634087"/>
      <w:tr w:rsidR="005B1BAB" w:rsidRPr="002F5ED0" w14:paraId="64D414C6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67D80210" w14:textId="3DE1F9ED" w:rsidR="005B1BAB" w:rsidRPr="00F46BD0" w:rsidRDefault="005B1BAB">
            <w:pPr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lastRenderedPageBreak/>
              <w:t>Appendices</w:t>
            </w:r>
          </w:p>
        </w:tc>
      </w:tr>
      <w:tr w:rsidR="005C4D25" w:rsidRPr="00F7703D" w14:paraId="6F05A53F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372DDE86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1600607116" w:edGrp="everyone" w:colFirst="3" w:colLast="3"/>
            <w:permStart w:id="1784493869" w:edGrp="everyone" w:colFirst="5" w:colLast="5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Informed consent materials</w:t>
            </w:r>
          </w:p>
        </w:tc>
        <w:tc>
          <w:tcPr>
            <w:tcW w:w="246" w:type="pct"/>
          </w:tcPr>
          <w:p w14:paraId="75BE9869" w14:textId="77777777" w:rsidR="005B1BAB" w:rsidRPr="00F7703D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57" w:anchor="32">
              <w:r w:rsidR="005B1BAB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2</w:t>
              </w:r>
            </w:hyperlink>
          </w:p>
        </w:tc>
        <w:tc>
          <w:tcPr>
            <w:tcW w:w="1823" w:type="pct"/>
          </w:tcPr>
          <w:p w14:paraId="2BE9FD44" w14:textId="111D08CF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Model consent form and other related documentation given to participants and </w:t>
            </w:r>
            <w:r w:rsidR="00580349" w:rsidRPr="00F7703D">
              <w:rPr>
                <w:rFonts w:asciiTheme="minorHAnsi" w:hAnsiTheme="minorHAnsi"/>
                <w:sz w:val="22"/>
                <w:szCs w:val="22"/>
              </w:rPr>
              <w:t>authorized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 xml:space="preserve"> surrogates</w:t>
            </w:r>
          </w:p>
        </w:tc>
        <w:tc>
          <w:tcPr>
            <w:tcW w:w="295" w:type="pct"/>
          </w:tcPr>
          <w:p w14:paraId="4AA5DCC3" w14:textId="70B2EF6E" w:rsidR="005B1BAB" w:rsidRPr="00F46BD0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2</w:t>
            </w:r>
            <w:r w:rsidR="00906C91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5</w:t>
            </w:r>
          </w:p>
        </w:tc>
        <w:tc>
          <w:tcPr>
            <w:tcW w:w="246" w:type="pct"/>
          </w:tcPr>
          <w:p w14:paraId="2D617D1A" w14:textId="28F27965" w:rsidR="005B1BAB" w:rsidRPr="00F46BD0" w:rsidRDefault="00E5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F46BD0">
              <w:rPr>
                <w:rFonts w:asciiTheme="minorHAnsi" w:hAnsiTheme="minorHAnsi"/>
                <w:color w:val="auto"/>
                <w:sz w:val="22"/>
                <w:szCs w:val="22"/>
              </w:rPr>
              <w:t>5</w:t>
            </w:r>
            <w:r w:rsidR="00906C91" w:rsidRPr="00F46BD0">
              <w:rPr>
                <w:rFonts w:asciiTheme="minorHAnsi" w:hAnsiTheme="minorHAnsi"/>
                <w:color w:val="auto"/>
                <w:sz w:val="22"/>
                <w:szCs w:val="22"/>
              </w:rPr>
              <w:t>77</w:t>
            </w:r>
          </w:p>
        </w:tc>
        <w:tc>
          <w:tcPr>
            <w:tcW w:w="1210" w:type="pct"/>
          </w:tcPr>
          <w:p w14:paraId="5813147B" w14:textId="59C9CA44" w:rsidR="005B1BAB" w:rsidRPr="00F7703D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C4D25" w:rsidRPr="002F5ED0" w14:paraId="77E8544D" w14:textId="77777777" w:rsidTr="0093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46A157AD" w14:textId="77777777" w:rsidR="005B1BAB" w:rsidRPr="002F5ED0" w:rsidRDefault="005B1BAB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permStart w:id="1569672445" w:edGrp="everyone" w:colFirst="3" w:colLast="3"/>
            <w:permStart w:id="1302691016" w:edGrp="everyone" w:colFirst="5" w:colLast="5"/>
            <w:permEnd w:id="1600607116"/>
            <w:permEnd w:id="1784493869"/>
            <w:r w:rsidRPr="002F5ED0"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Biological specimens</w:t>
            </w:r>
          </w:p>
        </w:tc>
        <w:tc>
          <w:tcPr>
            <w:tcW w:w="246" w:type="pct"/>
          </w:tcPr>
          <w:p w14:paraId="36AD5001" w14:textId="77777777" w:rsidR="005B1BAB" w:rsidRPr="002F5ED0" w:rsidRDefault="00580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hyperlink r:id="rId58" w:anchor="33">
              <w:r w:rsidR="005B1BAB" w:rsidRPr="002F5ED0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3</w:t>
              </w:r>
            </w:hyperlink>
          </w:p>
        </w:tc>
        <w:tc>
          <w:tcPr>
            <w:tcW w:w="1823" w:type="pct"/>
          </w:tcPr>
          <w:p w14:paraId="31E30D22" w14:textId="77777777" w:rsidR="005B1BAB" w:rsidRPr="002F5ED0" w:rsidRDefault="005B1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F5ED0">
              <w:rPr>
                <w:rFonts w:asciiTheme="minorHAnsi" w:hAnsiTheme="minorHAnsi"/>
                <w:sz w:val="22"/>
                <w:szCs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295" w:type="pct"/>
          </w:tcPr>
          <w:p w14:paraId="6E7B91DD" w14:textId="6A97558A" w:rsidR="005B1BAB" w:rsidRPr="002F5ED0" w:rsidRDefault="001B2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  <w:tc>
          <w:tcPr>
            <w:tcW w:w="246" w:type="pct"/>
          </w:tcPr>
          <w:p w14:paraId="49F3CED9" w14:textId="71E44232" w:rsidR="005B1BAB" w:rsidRPr="002F5ED0" w:rsidRDefault="001B2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  <w:tc>
          <w:tcPr>
            <w:tcW w:w="1210" w:type="pct"/>
          </w:tcPr>
          <w:p w14:paraId="1597B430" w14:textId="332297B7" w:rsidR="005B1BAB" w:rsidRPr="002F5ED0" w:rsidRDefault="001B2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 biological specimens will be collected</w:t>
            </w:r>
          </w:p>
        </w:tc>
      </w:tr>
      <w:permEnd w:id="1569672445"/>
      <w:permEnd w:id="1302691016"/>
    </w:tbl>
    <w:p w14:paraId="6B6F6E21" w14:textId="77777777" w:rsidR="0054779D" w:rsidRPr="00F7703D" w:rsidRDefault="0054779D">
      <w:pPr>
        <w:rPr>
          <w:rFonts w:asciiTheme="minorHAnsi" w:hAnsiTheme="minorHAnsi"/>
          <w:sz w:val="22"/>
          <w:szCs w:val="22"/>
        </w:rPr>
      </w:pPr>
    </w:p>
    <w:sectPr w:rsidR="0054779D" w:rsidRPr="00F7703D" w:rsidSect="00E93A06">
      <w:headerReference w:type="first" r:id="rId59"/>
      <w:pgSz w:w="15840" w:h="12240" w:orient="landscape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543C4" w14:textId="77777777" w:rsidR="007E386D" w:rsidRDefault="007E386D">
      <w:pPr>
        <w:spacing w:before="0" w:line="240" w:lineRule="auto"/>
      </w:pPr>
      <w:r>
        <w:separator/>
      </w:r>
    </w:p>
  </w:endnote>
  <w:endnote w:type="continuationSeparator" w:id="0">
    <w:p w14:paraId="772A8651" w14:textId="77777777" w:rsidR="007E386D" w:rsidRDefault="007E386D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roxima Nova">
    <w:altName w:val="Times New Roman"/>
    <w:charset w:val="00"/>
    <w:family w:val="auto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E1F301" w14:textId="77777777" w:rsidR="007E386D" w:rsidRDefault="007E386D">
      <w:r>
        <w:separator/>
      </w:r>
    </w:p>
  </w:footnote>
  <w:footnote w:type="continuationSeparator" w:id="0">
    <w:p w14:paraId="234551E5" w14:textId="77777777" w:rsidR="007E386D" w:rsidRDefault="007E386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37C799" w14:textId="77777777" w:rsidR="0094253B" w:rsidRDefault="00263061" w:rsidP="00A82CF9">
    <w:pPr>
      <w:pStyle w:val="Koptekst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64585E9" wp14:editId="142F364E">
              <wp:simplePos x="0" y="0"/>
              <wp:positionH relativeFrom="column">
                <wp:posOffset>-54610</wp:posOffset>
              </wp:positionH>
              <wp:positionV relativeFrom="paragraph">
                <wp:posOffset>685419</wp:posOffset>
              </wp:positionV>
              <wp:extent cx="6172200" cy="45719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16380EE4" id="Rectangle 4" o:spid="_x0000_s1026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" fillcolor="#2bb298" stroked="f" strokeweight="1pt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17F69BA"/>
    <w:multiLevelType w:val="multilevel"/>
    <w:tmpl w:val="A43ADF1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F42CC402"/>
    <w:multiLevelType w:val="multilevel"/>
    <w:tmpl w:val="0D78010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621452810">
    <w:abstractNumId w:val="0"/>
  </w:num>
  <w:num w:numId="2" w16cid:durableId="9660847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cumentProtection w:edit="readOnly" w:enforcement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D07"/>
    <w:rsid w:val="00011C8B"/>
    <w:rsid w:val="00036E51"/>
    <w:rsid w:val="001A39AA"/>
    <w:rsid w:val="001B2CF6"/>
    <w:rsid w:val="00263061"/>
    <w:rsid w:val="002F5ED0"/>
    <w:rsid w:val="00382B60"/>
    <w:rsid w:val="003A0A80"/>
    <w:rsid w:val="003C3F06"/>
    <w:rsid w:val="003C5590"/>
    <w:rsid w:val="004065D1"/>
    <w:rsid w:val="00410384"/>
    <w:rsid w:val="00414F07"/>
    <w:rsid w:val="00481C42"/>
    <w:rsid w:val="004E29B3"/>
    <w:rsid w:val="005140BB"/>
    <w:rsid w:val="00543B29"/>
    <w:rsid w:val="0054779D"/>
    <w:rsid w:val="00547CE1"/>
    <w:rsid w:val="0055539D"/>
    <w:rsid w:val="00580349"/>
    <w:rsid w:val="00590D07"/>
    <w:rsid w:val="005B1BAB"/>
    <w:rsid w:val="005C4D25"/>
    <w:rsid w:val="00605C9C"/>
    <w:rsid w:val="006B37B4"/>
    <w:rsid w:val="00724106"/>
    <w:rsid w:val="00784D58"/>
    <w:rsid w:val="007E386D"/>
    <w:rsid w:val="007F56E0"/>
    <w:rsid w:val="008C0D77"/>
    <w:rsid w:val="008D6863"/>
    <w:rsid w:val="00906C91"/>
    <w:rsid w:val="009139EF"/>
    <w:rsid w:val="00915DEF"/>
    <w:rsid w:val="009314CA"/>
    <w:rsid w:val="009361B8"/>
    <w:rsid w:val="00940D90"/>
    <w:rsid w:val="0094253B"/>
    <w:rsid w:val="009520F3"/>
    <w:rsid w:val="0096627D"/>
    <w:rsid w:val="009F7E19"/>
    <w:rsid w:val="00B06697"/>
    <w:rsid w:val="00B17EF9"/>
    <w:rsid w:val="00B417F4"/>
    <w:rsid w:val="00B73648"/>
    <w:rsid w:val="00B86B75"/>
    <w:rsid w:val="00BC48D5"/>
    <w:rsid w:val="00C02821"/>
    <w:rsid w:val="00C36279"/>
    <w:rsid w:val="00C76B71"/>
    <w:rsid w:val="00C80C28"/>
    <w:rsid w:val="00CF2748"/>
    <w:rsid w:val="00D650C3"/>
    <w:rsid w:val="00DB189D"/>
    <w:rsid w:val="00DE1F47"/>
    <w:rsid w:val="00DF2232"/>
    <w:rsid w:val="00E315A3"/>
    <w:rsid w:val="00E55503"/>
    <w:rsid w:val="00E93A06"/>
    <w:rsid w:val="00E9794B"/>
    <w:rsid w:val="00F26926"/>
    <w:rsid w:val="00F46BD0"/>
    <w:rsid w:val="00F7703D"/>
    <w:rsid w:val="00FB2088"/>
    <w:rsid w:val="00FD5E0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A62359"/>
  <w15:docId w15:val="{B0D28571-F026-4F7D-B353-C507A51B0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rsid w:val="00A82CF9"/>
    <w:rPr>
      <w:rFonts w:ascii="Helvetica" w:hAnsi="Helvetica"/>
      <w:sz w:val="24"/>
      <w:szCs w:val="24"/>
    </w:rPr>
  </w:style>
  <w:style w:type="paragraph" w:styleId="Kop1">
    <w:name w:val="heading 1"/>
    <w:basedOn w:val="Titel"/>
    <w:next w:val="Standaard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Kop2">
    <w:name w:val="heading 2"/>
    <w:basedOn w:val="Standaard"/>
    <w:next w:val="Standaard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Kop3">
    <w:name w:val="heading 3"/>
    <w:basedOn w:val="Standaard"/>
    <w:next w:val="Standaard"/>
    <w:rsid w:val="00433AA8"/>
    <w:pPr>
      <w:outlineLvl w:val="2"/>
    </w:pPr>
    <w:rPr>
      <w:b/>
      <w:color w:val="auto"/>
    </w:rPr>
  </w:style>
  <w:style w:type="paragraph" w:styleId="Kop4">
    <w:name w:val="heading 4"/>
    <w:basedOn w:val="Standaard"/>
    <w:next w:val="Standaard"/>
    <w:rsid w:val="005C53B4"/>
    <w:pPr>
      <w:spacing w:before="100"/>
      <w:outlineLvl w:val="3"/>
    </w:pPr>
    <w:rPr>
      <w:sz w:val="32"/>
      <w:szCs w:val="32"/>
    </w:rPr>
  </w:style>
  <w:style w:type="paragraph" w:styleId="Kop5">
    <w:name w:val="heading 5"/>
    <w:basedOn w:val="Standaard"/>
    <w:next w:val="Standaard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Kop6">
    <w:name w:val="heading 6"/>
    <w:basedOn w:val="Standaard"/>
    <w:next w:val="Standaard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pPr>
      <w:spacing w:before="320" w:line="240" w:lineRule="auto"/>
      <w:contextualSpacing/>
    </w:pPr>
    <w:rPr>
      <w:sz w:val="72"/>
      <w:szCs w:val="72"/>
    </w:rPr>
  </w:style>
  <w:style w:type="paragraph" w:styleId="Ondertitel">
    <w:name w:val="Subtitle"/>
    <w:basedOn w:val="Standaard"/>
    <w:next w:val="Standaard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Standaardtabel"/>
    <w:tblPr>
      <w:tblStyleRowBandSize w:val="1"/>
      <w:tblStyleColBandSize w:val="1"/>
    </w:tblPr>
  </w:style>
  <w:style w:type="paragraph" w:styleId="Tekstopmerking">
    <w:name w:val="annotation text"/>
    <w:basedOn w:val="Standaard"/>
    <w:link w:val="TekstopmerkingChar"/>
    <w:uiPriority w:val="99"/>
    <w:semiHidden/>
    <w:unhideWhenUsed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Pr>
      <w:sz w:val="24"/>
      <w:szCs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Pr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74865"/>
  </w:style>
  <w:style w:type="paragraph" w:styleId="Voettekst">
    <w:name w:val="footer"/>
    <w:basedOn w:val="Standaard"/>
    <w:link w:val="Voettekst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74865"/>
  </w:style>
  <w:style w:type="character" w:styleId="Hyperlink">
    <w:name w:val="Hyperlink"/>
    <w:basedOn w:val="Standaardalinea-lettertype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Standaard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  <w:style w:type="character" w:styleId="GevolgdeHyperlink">
    <w:name w:val="FollowedHyperlink"/>
    <w:basedOn w:val="Standaardalinea-lettertype"/>
    <w:uiPriority w:val="99"/>
    <w:semiHidden/>
    <w:unhideWhenUsed/>
    <w:rsid w:val="009520F3"/>
    <w:rPr>
      <w:color w:val="954F72" w:themeColor="followedHyperlink"/>
      <w:u w:val="single"/>
    </w:rPr>
  </w:style>
  <w:style w:type="table" w:styleId="Tabelraster">
    <w:name w:val="Table Grid"/>
    <w:basedOn w:val="Standaardtabel"/>
    <w:uiPriority w:val="39"/>
    <w:rsid w:val="005B1BAB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jsttabel1licht">
    <w:name w:val="List Table 1 Light"/>
    <w:basedOn w:val="Standaardtabel"/>
    <w:uiPriority w:val="46"/>
    <w:rsid w:val="002F5ED0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98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pirit/info/" TargetMode="External"/><Relationship Id="rId18" Type="http://schemas.openxmlformats.org/officeDocument/2006/relationships/hyperlink" Target="https://www.goodreports.org/reporting-checklists/spirit/info/" TargetMode="External"/><Relationship Id="rId26" Type="http://schemas.openxmlformats.org/officeDocument/2006/relationships/hyperlink" Target="https://www.goodreports.org/reporting-checklists/spirit/info/" TargetMode="External"/><Relationship Id="rId39" Type="http://schemas.openxmlformats.org/officeDocument/2006/relationships/hyperlink" Target="https://www.goodreports.org/reporting-checklists/spirit/info/" TargetMode="External"/><Relationship Id="rId21" Type="http://schemas.openxmlformats.org/officeDocument/2006/relationships/hyperlink" Target="https://www.goodreports.org/reporting-checklists/spirit/info/" TargetMode="External"/><Relationship Id="rId34" Type="http://schemas.openxmlformats.org/officeDocument/2006/relationships/hyperlink" Target="https://www.goodreports.org/reporting-checklists/spirit/info/" TargetMode="External"/><Relationship Id="rId42" Type="http://schemas.openxmlformats.org/officeDocument/2006/relationships/hyperlink" Target="https://www.goodreports.org/reporting-checklists/spirit/info/" TargetMode="External"/><Relationship Id="rId47" Type="http://schemas.openxmlformats.org/officeDocument/2006/relationships/hyperlink" Target="https://www.goodreports.org/reporting-checklists/spirit/info/" TargetMode="External"/><Relationship Id="rId50" Type="http://schemas.openxmlformats.org/officeDocument/2006/relationships/hyperlink" Target="https://www.goodreports.org/reporting-checklists/spirit/info/" TargetMode="External"/><Relationship Id="rId55" Type="http://schemas.openxmlformats.org/officeDocument/2006/relationships/hyperlink" Target="https://www.goodreports.org/reporting-checklists/spirit/info/" TargetMode="Externa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www.goodreports.org/reporting-checklists/spirit/info/" TargetMode="External"/><Relationship Id="rId20" Type="http://schemas.openxmlformats.org/officeDocument/2006/relationships/hyperlink" Target="https://www.goodreports.org/reporting-checklists/spirit/info/" TargetMode="External"/><Relationship Id="rId29" Type="http://schemas.openxmlformats.org/officeDocument/2006/relationships/hyperlink" Target="https://www.goodreports.org/reporting-checklists/spirit/info/" TargetMode="External"/><Relationship Id="rId41" Type="http://schemas.openxmlformats.org/officeDocument/2006/relationships/hyperlink" Target="https://www.goodreports.org/reporting-checklists/spirit/info/" TargetMode="External"/><Relationship Id="rId54" Type="http://schemas.openxmlformats.org/officeDocument/2006/relationships/hyperlink" Target="https://www.goodreports.org/reporting-checklists/spirit/info/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goodreports.org/reporting-checklists/spirit/info/" TargetMode="External"/><Relationship Id="rId24" Type="http://schemas.openxmlformats.org/officeDocument/2006/relationships/hyperlink" Target="https://www.goodreports.org/reporting-checklists/spirit/info/" TargetMode="External"/><Relationship Id="rId32" Type="http://schemas.openxmlformats.org/officeDocument/2006/relationships/hyperlink" Target="https://www.goodreports.org/reporting-checklists/spirit/info/" TargetMode="External"/><Relationship Id="rId37" Type="http://schemas.openxmlformats.org/officeDocument/2006/relationships/hyperlink" Target="https://www.goodreports.org/reporting-checklists/spirit/info/" TargetMode="External"/><Relationship Id="rId40" Type="http://schemas.openxmlformats.org/officeDocument/2006/relationships/hyperlink" Target="https://www.goodreports.org/reporting-checklists/spirit/info/" TargetMode="External"/><Relationship Id="rId45" Type="http://schemas.openxmlformats.org/officeDocument/2006/relationships/hyperlink" Target="https://www.goodreports.org/reporting-checklists/spirit/info/" TargetMode="External"/><Relationship Id="rId53" Type="http://schemas.openxmlformats.org/officeDocument/2006/relationships/hyperlink" Target="https://www.goodreports.org/reporting-checklists/spirit/info/" TargetMode="External"/><Relationship Id="rId58" Type="http://schemas.openxmlformats.org/officeDocument/2006/relationships/hyperlink" Target="https://www.goodreports.org/reporting-checklists/spirit/info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goodreports.org/reporting-checklists/spirit/info/" TargetMode="External"/><Relationship Id="rId23" Type="http://schemas.openxmlformats.org/officeDocument/2006/relationships/hyperlink" Target="https://www.goodreports.org/reporting-checklists/spirit/info/" TargetMode="External"/><Relationship Id="rId28" Type="http://schemas.openxmlformats.org/officeDocument/2006/relationships/hyperlink" Target="https://www.goodreports.org/reporting-checklists/spirit/info/" TargetMode="External"/><Relationship Id="rId36" Type="http://schemas.openxmlformats.org/officeDocument/2006/relationships/hyperlink" Target="https://www.goodreports.org/reporting-checklists/spirit/info/" TargetMode="External"/><Relationship Id="rId49" Type="http://schemas.openxmlformats.org/officeDocument/2006/relationships/hyperlink" Target="https://www.goodreports.org/reporting-checklists/spirit/info/" TargetMode="External"/><Relationship Id="rId57" Type="http://schemas.openxmlformats.org/officeDocument/2006/relationships/hyperlink" Target="https://www.goodreports.org/reporting-checklists/spirit/info/" TargetMode="External"/><Relationship Id="rId61" Type="http://schemas.openxmlformats.org/officeDocument/2006/relationships/theme" Target="theme/theme1.xml"/><Relationship Id="rId10" Type="http://schemas.openxmlformats.org/officeDocument/2006/relationships/hyperlink" Target="https://www.goodreports.org/reporting-checklists/spirit/info/" TargetMode="External"/><Relationship Id="rId19" Type="http://schemas.openxmlformats.org/officeDocument/2006/relationships/hyperlink" Target="https://www.goodreports.org/reporting-checklists/spirit/info/" TargetMode="External"/><Relationship Id="rId31" Type="http://schemas.openxmlformats.org/officeDocument/2006/relationships/hyperlink" Target="https://www.goodreports.org/reporting-checklists/spirit/info/" TargetMode="External"/><Relationship Id="rId44" Type="http://schemas.openxmlformats.org/officeDocument/2006/relationships/hyperlink" Target="https://www.goodreports.org/reporting-checklists/spirit/info/" TargetMode="External"/><Relationship Id="rId52" Type="http://schemas.openxmlformats.org/officeDocument/2006/relationships/hyperlink" Target="https://www.goodreports.org/reporting-checklists/spirit/info/" TargetMode="External"/><Relationship Id="rId6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goodreports.org/reporting-checklists/spirit/info/" TargetMode="External"/><Relationship Id="rId14" Type="http://schemas.openxmlformats.org/officeDocument/2006/relationships/hyperlink" Target="https://www.goodreports.org/reporting-checklists/spirit/info/" TargetMode="External"/><Relationship Id="rId22" Type="http://schemas.openxmlformats.org/officeDocument/2006/relationships/hyperlink" Target="https://www.goodreports.org/reporting-checklists/spirit/info/" TargetMode="External"/><Relationship Id="rId27" Type="http://schemas.openxmlformats.org/officeDocument/2006/relationships/hyperlink" Target="https://www.goodreports.org/reporting-checklists/spirit/info/" TargetMode="External"/><Relationship Id="rId30" Type="http://schemas.openxmlformats.org/officeDocument/2006/relationships/hyperlink" Target="https://www.goodreports.org/reporting-checklists/spirit/info/" TargetMode="External"/><Relationship Id="rId35" Type="http://schemas.openxmlformats.org/officeDocument/2006/relationships/hyperlink" Target="https://www.goodreports.org/reporting-checklists/spirit/info/" TargetMode="External"/><Relationship Id="rId43" Type="http://schemas.openxmlformats.org/officeDocument/2006/relationships/hyperlink" Target="https://www.goodreports.org/reporting-checklists/spirit/info/" TargetMode="External"/><Relationship Id="rId48" Type="http://schemas.openxmlformats.org/officeDocument/2006/relationships/hyperlink" Target="https://www.goodreports.org/reporting-checklists/spirit/info/" TargetMode="External"/><Relationship Id="rId56" Type="http://schemas.openxmlformats.org/officeDocument/2006/relationships/hyperlink" Target="https://www.goodreports.org/reporting-checklists/spirit/info/" TargetMode="External"/><Relationship Id="rId8" Type="http://schemas.openxmlformats.org/officeDocument/2006/relationships/hyperlink" Target="https://www.goodreports.org/reporting-checklists/spirit/info/" TargetMode="External"/><Relationship Id="rId51" Type="http://schemas.openxmlformats.org/officeDocument/2006/relationships/hyperlink" Target="https://www.goodreports.org/reporting-checklists/spirit/info/" TargetMode="External"/><Relationship Id="rId3" Type="http://schemas.openxmlformats.org/officeDocument/2006/relationships/styles" Target="styles.xml"/><Relationship Id="rId12" Type="http://schemas.openxmlformats.org/officeDocument/2006/relationships/hyperlink" Target="https://www.goodreports.org/reporting-checklists/spirit/info/" TargetMode="External"/><Relationship Id="rId17" Type="http://schemas.openxmlformats.org/officeDocument/2006/relationships/hyperlink" Target="https://www.goodreports.org/reporting-checklists/spirit/info/" TargetMode="External"/><Relationship Id="rId25" Type="http://schemas.openxmlformats.org/officeDocument/2006/relationships/hyperlink" Target="https://www.goodreports.org/reporting-checklists/spirit/info/" TargetMode="External"/><Relationship Id="rId33" Type="http://schemas.openxmlformats.org/officeDocument/2006/relationships/hyperlink" Target="https://www.goodreports.org/reporting-checklists/spirit/info/" TargetMode="External"/><Relationship Id="rId38" Type="http://schemas.openxmlformats.org/officeDocument/2006/relationships/hyperlink" Target="https://www.goodreports.org/reporting-checklists/spirit/info/" TargetMode="External"/><Relationship Id="rId46" Type="http://schemas.openxmlformats.org/officeDocument/2006/relationships/hyperlink" Target="https://www.goodreports.org/reporting-checklists/spirit/info/" TargetMode="External"/><Relationship Id="rId5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CAAB22-66F8-402F-AA94-C9192F57EA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7</Pages>
  <Words>2447</Words>
  <Characters>13461</Characters>
  <Application>Microsoft Office Word</Application>
  <DocSecurity>0</DocSecurity>
  <Lines>112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 Nature</Company>
  <LinksUpToDate>false</LinksUpToDate>
  <CharactersWithSpaces>15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nathan Collin</dc:creator>
  <cp:lastModifiedBy>Knops, E. (Eva)</cp:lastModifiedBy>
  <cp:revision>12</cp:revision>
  <dcterms:created xsi:type="dcterms:W3CDTF">2024-06-27T13:00:00Z</dcterms:created>
  <dcterms:modified xsi:type="dcterms:W3CDTF">2024-07-08T08:32:00Z</dcterms:modified>
</cp:coreProperties>
</file>